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F068FC" w14:textId="77777777" w:rsidR="00974B8D" w:rsidRPr="00026F72" w:rsidRDefault="00974B8D" w:rsidP="00974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6F72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026F72">
        <w:rPr>
          <w:rFonts w:ascii="Times New Roman" w:hAnsi="Times New Roman" w:cs="Times New Roman"/>
          <w:sz w:val="24"/>
          <w:szCs w:val="24"/>
        </w:rPr>
        <w:t xml:space="preserve">. </w:t>
      </w:r>
      <w:del w:id="0" w:author="Mitchell, Dr Sharon E." w:date="2023-05-29T16:00:00Z">
        <w:r w:rsidRPr="00026F72" w:rsidDel="00874ED3">
          <w:rPr>
            <w:rFonts w:ascii="Times New Roman" w:hAnsi="Times New Roman" w:cs="Times New Roman"/>
            <w:sz w:val="24"/>
            <w:szCs w:val="24"/>
          </w:rPr>
          <w:delText>Post-mortem</w:delText>
        </w:r>
      </w:del>
      <w:ins w:id="1" w:author="Mitchell, Dr Sharon E." w:date="2023-05-29T16:00:00Z">
        <w:r w:rsidRPr="00874ED3">
          <w:rPr>
            <w:rFonts w:ascii="Times New Roman" w:hAnsi="Times New Roman" w:cs="Times New Roman"/>
            <w:sz w:val="24"/>
            <w:szCs w:val="24"/>
            <w:highlight w:val="yellow"/>
            <w:rPrChange w:id="2" w:author="Mitchell, Dr Sharon E." w:date="2023-05-29T16:00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Necroscopy</w:t>
        </w:r>
      </w:ins>
      <w:r w:rsidRPr="00026F72">
        <w:rPr>
          <w:rFonts w:ascii="Times New Roman" w:hAnsi="Times New Roman" w:cs="Times New Roman"/>
          <w:sz w:val="24"/>
          <w:szCs w:val="24"/>
        </w:rPr>
        <w:t xml:space="preserve"> findings determined from male C57BL/6</w:t>
      </w:r>
      <w:ins w:id="3" w:author="Mitchell, Dr Sharon E." w:date="2023-05-29T15:50:00Z">
        <w:r>
          <w:rPr>
            <w:rFonts w:ascii="Times New Roman" w:hAnsi="Times New Roman" w:cs="Times New Roman"/>
            <w:sz w:val="24"/>
            <w:szCs w:val="24"/>
          </w:rPr>
          <w:t>J</w:t>
        </w:r>
      </w:ins>
      <w:r w:rsidRPr="00026F72">
        <w:rPr>
          <w:rFonts w:ascii="Times New Roman" w:hAnsi="Times New Roman" w:cs="Times New Roman"/>
          <w:sz w:val="24"/>
          <w:szCs w:val="24"/>
        </w:rPr>
        <w:t xml:space="preserve"> male mice over 585 days (19 month) graded calorie restriction (CR) at 10, 20, 30 and 40% of baseline intakes (10CR, 20CR, 30CR and 40CR) or 12hr </w:t>
      </w:r>
      <w:r w:rsidRPr="00026F72">
        <w:rPr>
          <w:rFonts w:ascii="Times New Roman" w:hAnsi="Times New Roman" w:cs="Times New Roman"/>
          <w:i/>
          <w:sz w:val="24"/>
          <w:szCs w:val="24"/>
        </w:rPr>
        <w:t>ad libitum</w:t>
      </w:r>
      <w:r w:rsidRPr="00026F72">
        <w:rPr>
          <w:rFonts w:ascii="Times New Roman" w:hAnsi="Times New Roman" w:cs="Times New Roman"/>
          <w:sz w:val="24"/>
          <w:szCs w:val="24"/>
        </w:rPr>
        <w:t xml:space="preserve"> feeding (12AL). </w:t>
      </w:r>
      <w:del w:id="4" w:author="Mitchell, Dr Sharon E." w:date="2023-05-29T15:51:00Z">
        <w:r w:rsidRPr="00026F72" w:rsidDel="00DC5698">
          <w:rPr>
            <w:rFonts w:ascii="Times New Roman" w:hAnsi="Times New Roman" w:cs="Times New Roman"/>
            <w:sz w:val="24"/>
            <w:szCs w:val="24"/>
          </w:rPr>
          <w:delText>A) proportion of disease state in mice from the 31 mice euthanased during the study, B) proportion of disease state in mice at scheduled 24month cull (n=33</w:delText>
        </w:r>
        <w:r w:rsidRPr="00162F17" w:rsidDel="00DC5698">
          <w:rPr>
            <w:rFonts w:ascii="Times New Roman" w:hAnsi="Times New Roman" w:cs="Times New Roman"/>
            <w:sz w:val="24"/>
            <w:szCs w:val="24"/>
            <w:highlight w:val="yellow"/>
            <w:rPrChange w:id="5" w:author="Mitchell, Dr Sharon E." w:date="2023-05-29T16:26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delText xml:space="preserve">). </w:delText>
        </w:r>
      </w:del>
      <w:r w:rsidRPr="00162F17">
        <w:rPr>
          <w:rFonts w:ascii="Times New Roman" w:hAnsi="Times New Roman" w:cs="Times New Roman"/>
          <w:sz w:val="24"/>
          <w:szCs w:val="24"/>
          <w:highlight w:val="yellow"/>
          <w:rPrChange w:id="6" w:author="Mitchell, Dr Sharon E." w:date="2023-05-29T16:26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</w:t>
      </w:r>
      <w:ins w:id="7" w:author="Mitchell, Dr Sharon E." w:date="2023-05-29T16:25:00Z">
        <w:r w:rsidRPr="00162F17">
          <w:rPr>
            <w:rFonts w:ascii="Times New Roman" w:hAnsi="Times New Roman" w:cs="Times New Roman"/>
            <w:sz w:val="24"/>
            <w:szCs w:val="24"/>
            <w:highlight w:val="yellow"/>
            <w:rPrChange w:id="8" w:author="Mitchell, Dr Sharon E." w:date="2023-05-29T16:26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Counts</w:t>
        </w:r>
      </w:ins>
      <w:ins w:id="9" w:author="Mitchell, Dr Sharon E." w:date="2023-05-29T16:24:00Z">
        <w:r w:rsidRPr="00162F17">
          <w:rPr>
            <w:rFonts w:ascii="Times New Roman" w:hAnsi="Times New Roman" w:cs="Times New Roman"/>
            <w:sz w:val="24"/>
            <w:szCs w:val="24"/>
            <w:highlight w:val="yellow"/>
            <w:rPrChange w:id="10" w:author="Mitchell, Dr Sharon E." w:date="2023-05-29T16:26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 xml:space="preserve"> are provided for mice which were euthanased (Pre) </w:t>
        </w:r>
      </w:ins>
      <w:ins w:id="11" w:author="Mitchell, Dr Sharon E." w:date="2023-05-29T16:25:00Z">
        <w:r w:rsidRPr="00162F17">
          <w:rPr>
            <w:rFonts w:ascii="Times New Roman" w:hAnsi="Times New Roman" w:cs="Times New Roman"/>
            <w:sz w:val="24"/>
            <w:szCs w:val="24"/>
            <w:highlight w:val="yellow"/>
            <w:rPrChange w:id="12" w:author="Mitchell, Dr Sharon E." w:date="2023-05-29T16:26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and those that reached the 24 month end point (24m).</w:t>
        </w:r>
        <w:r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026F72">
        <w:rPr>
          <w:rFonts w:ascii="Times New Roman" w:hAnsi="Times New Roman" w:cs="Times New Roman"/>
          <w:sz w:val="24"/>
          <w:szCs w:val="24"/>
        </w:rPr>
        <w:t xml:space="preserve">Mice classed as ‘Healthy’ displayed no obvious disease states. </w:t>
      </w:r>
      <w:del w:id="13" w:author="Mitchell, Dr Sharon E." w:date="2023-05-29T15:52:00Z">
        <w:r w:rsidRPr="00026F72" w:rsidDel="003D5200">
          <w:rPr>
            <w:rFonts w:ascii="Times New Roman" w:hAnsi="Times New Roman" w:cs="Times New Roman"/>
            <w:sz w:val="24"/>
            <w:szCs w:val="24"/>
          </w:rPr>
          <w:delText xml:space="preserve">Proportions were calculated from the total number of mice starting study in each group 12AL (n=14), 10CR (n=14), 20CR (n=12), 30CR (n=12) and 40CR (n=12). </w:delText>
        </w:r>
      </w:del>
    </w:p>
    <w:p w14:paraId="33F86B9B" w14:textId="77777777" w:rsidR="00974B8D" w:rsidRDefault="00974B8D" w:rsidP="00974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680" w:type="dxa"/>
        <w:tblLook w:val="04A0" w:firstRow="1" w:lastRow="0" w:firstColumn="1" w:lastColumn="0" w:noHBand="0" w:noVBand="1"/>
      </w:tblPr>
      <w:tblGrid>
        <w:gridCol w:w="1880"/>
        <w:gridCol w:w="733"/>
        <w:gridCol w:w="827"/>
        <w:gridCol w:w="733"/>
        <w:gridCol w:w="827"/>
        <w:gridCol w:w="733"/>
        <w:gridCol w:w="827"/>
        <w:gridCol w:w="733"/>
        <w:gridCol w:w="827"/>
        <w:gridCol w:w="728"/>
        <w:gridCol w:w="832"/>
      </w:tblGrid>
      <w:tr w:rsidR="00974B8D" w:rsidRPr="00142715" w14:paraId="272F1C25" w14:textId="77777777" w:rsidTr="00E36800">
        <w:trPr>
          <w:trHeight w:val="397"/>
        </w:trPr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4EDE7" w14:textId="77777777" w:rsidR="00974B8D" w:rsidRPr="00142715" w:rsidRDefault="00974B8D" w:rsidP="00E36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79387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2AL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8F5D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10CR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BD26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0CR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836E4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30CR</w:t>
            </w:r>
          </w:p>
        </w:tc>
        <w:tc>
          <w:tcPr>
            <w:tcW w:w="156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99EABBD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0CR</w:t>
            </w:r>
          </w:p>
        </w:tc>
      </w:tr>
      <w:tr w:rsidR="00974B8D" w:rsidRPr="00142715" w14:paraId="6C690146" w14:textId="77777777" w:rsidTr="00E36800">
        <w:trPr>
          <w:trHeight w:val="397"/>
        </w:trPr>
        <w:tc>
          <w:tcPr>
            <w:tcW w:w="18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90E8" w14:textId="77777777" w:rsidR="00974B8D" w:rsidRPr="00142715" w:rsidRDefault="00974B8D" w:rsidP="00E36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E97A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B4F4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4m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C0FD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1ADA2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4m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0647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0B753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4m</w:t>
            </w:r>
          </w:p>
        </w:tc>
        <w:tc>
          <w:tcPr>
            <w:tcW w:w="7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5A359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87004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4m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E0578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</w:t>
            </w:r>
          </w:p>
        </w:tc>
        <w:tc>
          <w:tcPr>
            <w:tcW w:w="83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A4B965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24m</w:t>
            </w:r>
          </w:p>
        </w:tc>
      </w:tr>
      <w:tr w:rsidR="00974B8D" w:rsidRPr="00142715" w14:paraId="27B75C36" w14:textId="77777777" w:rsidTr="00E36800">
        <w:trPr>
          <w:trHeight w:val="397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D35E" w14:textId="77777777" w:rsidR="00974B8D" w:rsidRPr="00142715" w:rsidRDefault="00974B8D" w:rsidP="00E36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ancer / Neoplasia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7738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1706B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80E0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70092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DA9CB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B8E5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D1577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*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3BD8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7721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700688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</w:tr>
      <w:tr w:rsidR="00974B8D" w:rsidRPr="00142715" w14:paraId="7332DC53" w14:textId="77777777" w:rsidTr="00E36800">
        <w:trPr>
          <w:trHeight w:val="397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3E10" w14:textId="77777777" w:rsidR="00974B8D" w:rsidRPr="00142715" w:rsidRDefault="00974B8D" w:rsidP="00E36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ge-related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EB95D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FE8C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731EE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*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2E9C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FE486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EB7F4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EC39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25B8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C39C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6E0141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</w:tr>
      <w:tr w:rsidR="00974B8D" w:rsidRPr="00142715" w14:paraId="70B98E79" w14:textId="77777777" w:rsidTr="00E36800">
        <w:trPr>
          <w:trHeight w:val="397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B4176" w14:textId="77777777" w:rsidR="00974B8D" w:rsidRPr="00142715" w:rsidRDefault="00974B8D" w:rsidP="00E36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n-Age-related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AEF28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5C094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B40B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D18BB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ABF2F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554A6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D57B2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A1703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1B5A4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122F9E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974B8D" w:rsidRPr="00142715" w14:paraId="6D2EE487" w14:textId="77777777" w:rsidTr="00E36800">
        <w:trPr>
          <w:trHeight w:val="397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B9C24" w14:textId="77777777" w:rsidR="00974B8D" w:rsidRPr="00142715" w:rsidRDefault="00974B8D" w:rsidP="00E36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ealthy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1BF03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996D5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C1A75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EA5D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E626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1D17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8DAAB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8766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C0D26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A15460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974B8D" w:rsidRPr="00142715" w14:paraId="1086CE79" w14:textId="77777777" w:rsidTr="00E36800">
        <w:trPr>
          <w:trHeight w:val="397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20056" w14:textId="77777777" w:rsidR="00974B8D" w:rsidRPr="00142715" w:rsidRDefault="00974B8D" w:rsidP="00E36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uthanased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3AF4B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8B81A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677C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DAFB3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53F3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356AA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72E1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E147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3BD4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722875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</w:tr>
      <w:tr w:rsidR="00974B8D" w:rsidRPr="00142715" w14:paraId="25F818A9" w14:textId="77777777" w:rsidTr="00E36800">
        <w:trPr>
          <w:trHeight w:val="397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B3C1" w14:textId="77777777" w:rsidR="00974B8D" w:rsidRPr="00142715" w:rsidRDefault="00974B8D" w:rsidP="00E36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urvivors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BA4A4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803E5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A1346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24F47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83187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106FA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54CE8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40F1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C1D2A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/A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57B644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</w:tr>
      <w:tr w:rsidR="00974B8D" w:rsidRPr="00142715" w14:paraId="2DEF4DFE" w14:textId="77777777" w:rsidTr="00E36800">
        <w:trPr>
          <w:trHeight w:val="397"/>
        </w:trPr>
        <w:tc>
          <w:tcPr>
            <w:tcW w:w="188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6C996" w14:textId="77777777" w:rsidR="00974B8D" w:rsidRPr="00142715" w:rsidRDefault="00974B8D" w:rsidP="00E368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5032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13355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FAF4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A3750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5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B18B547" w14:textId="77777777" w:rsidR="00974B8D" w:rsidRPr="00142715" w:rsidRDefault="00974B8D" w:rsidP="00E368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4271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</w:tr>
    </w:tbl>
    <w:p w14:paraId="508FE403" w14:textId="77777777" w:rsidR="00974B8D" w:rsidRPr="00026F72" w:rsidRDefault="00974B8D" w:rsidP="00974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B2B1FA8" w14:textId="1634ED28" w:rsidR="00974B8D" w:rsidRPr="00026F72" w:rsidRDefault="00D666B2" w:rsidP="00974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bookmarkStart w:id="14" w:name="_GoBack"/>
      <w:bookmarkEnd w:id="14"/>
      <w:r>
        <w:rPr>
          <w:rFonts w:ascii="Times New Roman" w:hAnsi="Times New Roman" w:cs="Times New Roman"/>
          <w:sz w:val="24"/>
          <w:szCs w:val="24"/>
        </w:rPr>
        <w:t>I</w:t>
      </w:r>
      <w:r w:rsidRPr="00D666B2">
        <w:rPr>
          <w:rFonts w:ascii="Times New Roman" w:hAnsi="Times New Roman" w:cs="Times New Roman"/>
          <w:sz w:val="24"/>
          <w:szCs w:val="24"/>
        </w:rPr>
        <w:t>ndicates the two mice which were found dead natural</w:t>
      </w:r>
      <w:r>
        <w:rPr>
          <w:rFonts w:ascii="Times New Roman" w:hAnsi="Times New Roman" w:cs="Times New Roman"/>
          <w:sz w:val="24"/>
          <w:szCs w:val="24"/>
        </w:rPr>
        <w:t>ly over the course of the study</w:t>
      </w:r>
      <w:r w:rsidRPr="00D666B2">
        <w:rPr>
          <w:rFonts w:ascii="Times New Roman" w:hAnsi="Times New Roman" w:cs="Times New Roman"/>
          <w:sz w:val="24"/>
          <w:szCs w:val="24"/>
        </w:rPr>
        <w:t>.</w:t>
      </w:r>
    </w:p>
    <w:p w14:paraId="006A3E56" w14:textId="77777777" w:rsidR="00974B8D" w:rsidRPr="00026F72" w:rsidRDefault="00974B8D" w:rsidP="00974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E6159B" w14:textId="77777777" w:rsidR="00974B8D" w:rsidRPr="00026F72" w:rsidRDefault="00974B8D" w:rsidP="00974B8D">
      <w:pPr>
        <w:spacing w:after="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14:paraId="43D77CCE" w14:textId="77777777" w:rsidR="00974B8D" w:rsidRPr="00026F72" w:rsidRDefault="00974B8D" w:rsidP="00974B8D">
      <w:pPr>
        <w:spacing w:after="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</w:p>
    <w:p w14:paraId="3CDBB13B" w14:textId="77777777" w:rsidR="00974B8D" w:rsidRPr="00026F72" w:rsidRDefault="00974B8D" w:rsidP="00974B8D">
      <w:pPr>
        <w:tabs>
          <w:tab w:val="left" w:pos="3348"/>
        </w:tabs>
        <w:spacing w:after="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026F72">
        <w:rPr>
          <w:rFonts w:ascii="Times New Roman" w:hAnsi="Times New Roman" w:cs="Times New Roman"/>
          <w:sz w:val="24"/>
          <w:szCs w:val="24"/>
        </w:rPr>
        <w:tab/>
      </w:r>
    </w:p>
    <w:p w14:paraId="532B040B" w14:textId="77777777" w:rsidR="00974B8D" w:rsidRPr="00026F72" w:rsidRDefault="00974B8D" w:rsidP="00974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446EB25" w14:textId="77777777" w:rsidR="00974B8D" w:rsidRPr="00026F72" w:rsidRDefault="00974B8D" w:rsidP="00974B8D">
      <w:pPr>
        <w:spacing w:after="0" w:line="480" w:lineRule="auto"/>
        <w:ind w:firstLine="284"/>
        <w:jc w:val="both"/>
        <w:rPr>
          <w:rFonts w:ascii="Times New Roman" w:hAnsi="Times New Roman" w:cs="Times New Roman"/>
          <w:sz w:val="24"/>
          <w:szCs w:val="24"/>
        </w:rPr>
      </w:pPr>
      <w:r w:rsidRPr="00026F7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6E6DCE2" w14:textId="77777777" w:rsidR="00974B8D" w:rsidRPr="00026F72" w:rsidRDefault="00974B8D" w:rsidP="00974B8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26F7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2 Details of </w:t>
      </w:r>
      <w:del w:id="15" w:author="Mitchell, Dr Sharon E." w:date="2023-05-29T16:00:00Z">
        <w:r w:rsidRPr="00026F72" w:rsidDel="00874ED3">
          <w:rPr>
            <w:rFonts w:ascii="Times New Roman" w:hAnsi="Times New Roman" w:cs="Times New Roman"/>
            <w:b/>
            <w:bCs/>
            <w:sz w:val="24"/>
            <w:szCs w:val="24"/>
          </w:rPr>
          <w:delText>post-mortem</w:delText>
        </w:r>
      </w:del>
      <w:ins w:id="16" w:author="Mitchell, Dr Sharon E." w:date="2023-05-29T16:00:00Z">
        <w:r w:rsidRPr="003D4DC6">
          <w:rPr>
            <w:rFonts w:ascii="Times New Roman" w:hAnsi="Times New Roman" w:cs="Times New Roman"/>
            <w:b/>
            <w:bCs/>
            <w:sz w:val="24"/>
            <w:szCs w:val="24"/>
            <w:highlight w:val="yellow"/>
          </w:rPr>
          <w:t>necroscopy</w:t>
        </w:r>
      </w:ins>
      <w:r w:rsidRPr="00026F72">
        <w:rPr>
          <w:rFonts w:ascii="Times New Roman" w:hAnsi="Times New Roman" w:cs="Times New Roman"/>
          <w:b/>
          <w:bCs/>
          <w:sz w:val="24"/>
          <w:szCs w:val="24"/>
        </w:rPr>
        <w:t xml:space="preserve"> findings and lifespan of mice euthanased prior to the 24 month schedule timepoin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9"/>
        <w:gridCol w:w="947"/>
        <w:gridCol w:w="3088"/>
        <w:gridCol w:w="2898"/>
        <w:gridCol w:w="1224"/>
      </w:tblGrid>
      <w:tr w:rsidR="00974B8D" w:rsidRPr="009B21D9" w14:paraId="70F44F2F" w14:textId="77777777" w:rsidTr="00E36800">
        <w:trPr>
          <w:trHeight w:val="284"/>
        </w:trPr>
        <w:tc>
          <w:tcPr>
            <w:tcW w:w="859" w:type="dxa"/>
            <w:hideMark/>
          </w:tcPr>
          <w:p w14:paraId="51B48D76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1D9">
              <w:rPr>
                <w:rFonts w:ascii="Arial" w:hAnsi="Arial" w:cs="Arial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947" w:type="dxa"/>
            <w:hideMark/>
          </w:tcPr>
          <w:p w14:paraId="16A3CD06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1D9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3088" w:type="dxa"/>
            <w:hideMark/>
          </w:tcPr>
          <w:p w14:paraId="24FD1AE6" w14:textId="77777777" w:rsidR="00974B8D" w:rsidRPr="009B21D9" w:rsidRDefault="00974B8D" w:rsidP="009B21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1D9">
              <w:rPr>
                <w:rFonts w:ascii="Arial" w:hAnsi="Arial" w:cs="Arial"/>
                <w:b/>
                <w:bCs/>
                <w:sz w:val="20"/>
                <w:szCs w:val="20"/>
              </w:rPr>
              <w:t>Vets advice for euthanasia</w:t>
            </w:r>
          </w:p>
        </w:tc>
        <w:tc>
          <w:tcPr>
            <w:tcW w:w="2898" w:type="dxa"/>
            <w:hideMark/>
          </w:tcPr>
          <w:p w14:paraId="1CFDBA7B" w14:textId="77777777" w:rsidR="00974B8D" w:rsidRPr="009B21D9" w:rsidRDefault="00974B8D" w:rsidP="009B21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1D9">
              <w:rPr>
                <w:rFonts w:ascii="Arial" w:hAnsi="Arial" w:cs="Arial"/>
                <w:b/>
                <w:bCs/>
                <w:sz w:val="20"/>
                <w:szCs w:val="20"/>
              </w:rPr>
              <w:t>Post mortem findings</w:t>
            </w:r>
          </w:p>
        </w:tc>
        <w:tc>
          <w:tcPr>
            <w:tcW w:w="1224" w:type="dxa"/>
            <w:hideMark/>
          </w:tcPr>
          <w:p w14:paraId="4CE7BAC1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B21D9">
              <w:rPr>
                <w:rFonts w:ascii="Arial" w:hAnsi="Arial" w:cs="Arial"/>
                <w:b/>
                <w:bCs/>
                <w:sz w:val="20"/>
                <w:szCs w:val="20"/>
              </w:rPr>
              <w:t>Lifespan (days)</w:t>
            </w:r>
          </w:p>
        </w:tc>
      </w:tr>
      <w:tr w:rsidR="00974B8D" w:rsidRPr="009B21D9" w14:paraId="230EE460" w14:textId="77777777" w:rsidTr="00E36800">
        <w:trPr>
          <w:trHeight w:val="284"/>
        </w:trPr>
        <w:tc>
          <w:tcPr>
            <w:tcW w:w="859" w:type="dxa"/>
            <w:hideMark/>
          </w:tcPr>
          <w:p w14:paraId="678EAC71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947" w:type="dxa"/>
            <w:hideMark/>
          </w:tcPr>
          <w:p w14:paraId="677A5A51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12AL</w:t>
            </w:r>
          </w:p>
        </w:tc>
        <w:tc>
          <w:tcPr>
            <w:tcW w:w="3088" w:type="dxa"/>
            <w:hideMark/>
          </w:tcPr>
          <w:p w14:paraId="5BE7CB83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Swollen abdomen, suspected  tumour</w:t>
            </w:r>
          </w:p>
        </w:tc>
        <w:tc>
          <w:tcPr>
            <w:tcW w:w="2898" w:type="dxa"/>
            <w:hideMark/>
          </w:tcPr>
          <w:p w14:paraId="6677449E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Liver tumour</w:t>
            </w:r>
          </w:p>
        </w:tc>
        <w:tc>
          <w:tcPr>
            <w:tcW w:w="1224" w:type="dxa"/>
            <w:hideMark/>
          </w:tcPr>
          <w:p w14:paraId="08904E0C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472</w:t>
            </w:r>
          </w:p>
        </w:tc>
      </w:tr>
      <w:tr w:rsidR="00974B8D" w:rsidRPr="009B21D9" w14:paraId="0BEB681D" w14:textId="77777777" w:rsidTr="00E36800">
        <w:trPr>
          <w:trHeight w:val="284"/>
        </w:trPr>
        <w:tc>
          <w:tcPr>
            <w:tcW w:w="859" w:type="dxa"/>
            <w:hideMark/>
          </w:tcPr>
          <w:p w14:paraId="0D5BEB54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947" w:type="dxa"/>
            <w:hideMark/>
          </w:tcPr>
          <w:p w14:paraId="1A5FAEB0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12AL</w:t>
            </w:r>
          </w:p>
        </w:tc>
        <w:tc>
          <w:tcPr>
            <w:tcW w:w="3088" w:type="dxa"/>
            <w:hideMark/>
          </w:tcPr>
          <w:p w14:paraId="63BD601D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HG post GTT / not eating</w:t>
            </w:r>
          </w:p>
        </w:tc>
        <w:tc>
          <w:tcPr>
            <w:tcW w:w="2898" w:type="dxa"/>
            <w:hideMark/>
          </w:tcPr>
          <w:p w14:paraId="731D31FE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24" w:type="dxa"/>
            <w:hideMark/>
          </w:tcPr>
          <w:p w14:paraId="4213C7F9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508</w:t>
            </w:r>
          </w:p>
        </w:tc>
      </w:tr>
      <w:tr w:rsidR="00974B8D" w:rsidRPr="009B21D9" w14:paraId="075A016F" w14:textId="77777777" w:rsidTr="00E36800">
        <w:trPr>
          <w:trHeight w:val="284"/>
        </w:trPr>
        <w:tc>
          <w:tcPr>
            <w:tcW w:w="859" w:type="dxa"/>
            <w:hideMark/>
          </w:tcPr>
          <w:p w14:paraId="6105CD0A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lastRenderedPageBreak/>
              <w:t>37</w:t>
            </w:r>
          </w:p>
        </w:tc>
        <w:tc>
          <w:tcPr>
            <w:tcW w:w="947" w:type="dxa"/>
            <w:hideMark/>
          </w:tcPr>
          <w:p w14:paraId="3697F4CA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12AL</w:t>
            </w:r>
          </w:p>
        </w:tc>
        <w:tc>
          <w:tcPr>
            <w:tcW w:w="3088" w:type="dxa"/>
            <w:hideMark/>
          </w:tcPr>
          <w:p w14:paraId="7E96C265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HG / not eating</w:t>
            </w:r>
          </w:p>
        </w:tc>
        <w:tc>
          <w:tcPr>
            <w:tcW w:w="2898" w:type="dxa"/>
            <w:hideMark/>
          </w:tcPr>
          <w:p w14:paraId="78AC94CC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Enlarged SV</w:t>
            </w:r>
          </w:p>
        </w:tc>
        <w:tc>
          <w:tcPr>
            <w:tcW w:w="1224" w:type="dxa"/>
            <w:hideMark/>
          </w:tcPr>
          <w:p w14:paraId="0FD55CE9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511</w:t>
            </w:r>
          </w:p>
        </w:tc>
      </w:tr>
      <w:tr w:rsidR="00974B8D" w:rsidRPr="009B21D9" w14:paraId="3C8B235B" w14:textId="77777777" w:rsidTr="00E36800">
        <w:trPr>
          <w:trHeight w:val="284"/>
        </w:trPr>
        <w:tc>
          <w:tcPr>
            <w:tcW w:w="859" w:type="dxa"/>
            <w:hideMark/>
          </w:tcPr>
          <w:p w14:paraId="22F5A7F0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947" w:type="dxa"/>
            <w:hideMark/>
          </w:tcPr>
          <w:p w14:paraId="453866E6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12AL</w:t>
            </w:r>
          </w:p>
        </w:tc>
        <w:tc>
          <w:tcPr>
            <w:tcW w:w="3088" w:type="dxa"/>
            <w:hideMark/>
          </w:tcPr>
          <w:p w14:paraId="1FD04EB0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HG post GTT / not eating. Lost &gt;4g over 4 days</w:t>
            </w:r>
          </w:p>
        </w:tc>
        <w:tc>
          <w:tcPr>
            <w:tcW w:w="2898" w:type="dxa"/>
            <w:hideMark/>
          </w:tcPr>
          <w:p w14:paraId="15677435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Enlarged SV</w:t>
            </w:r>
          </w:p>
        </w:tc>
        <w:tc>
          <w:tcPr>
            <w:tcW w:w="1224" w:type="dxa"/>
            <w:hideMark/>
          </w:tcPr>
          <w:p w14:paraId="3CE1C68F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511</w:t>
            </w:r>
          </w:p>
        </w:tc>
      </w:tr>
      <w:tr w:rsidR="00974B8D" w:rsidRPr="009B21D9" w14:paraId="5520C2FA" w14:textId="77777777" w:rsidTr="00E36800">
        <w:trPr>
          <w:trHeight w:val="284"/>
        </w:trPr>
        <w:tc>
          <w:tcPr>
            <w:tcW w:w="859" w:type="dxa"/>
            <w:hideMark/>
          </w:tcPr>
          <w:p w14:paraId="40D837DE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947" w:type="dxa"/>
            <w:hideMark/>
          </w:tcPr>
          <w:p w14:paraId="41E4295F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12AL</w:t>
            </w:r>
          </w:p>
        </w:tc>
        <w:tc>
          <w:tcPr>
            <w:tcW w:w="3088" w:type="dxa"/>
            <w:hideMark/>
          </w:tcPr>
          <w:p w14:paraId="691406AA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 xml:space="preserve">Erratic eating, swollen abdomen </w:t>
            </w:r>
          </w:p>
        </w:tc>
        <w:tc>
          <w:tcPr>
            <w:tcW w:w="2898" w:type="dxa"/>
            <w:hideMark/>
          </w:tcPr>
          <w:p w14:paraId="405089D7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Prostate tumour, enlarged SV &amp; caecum</w:t>
            </w:r>
          </w:p>
        </w:tc>
        <w:tc>
          <w:tcPr>
            <w:tcW w:w="1224" w:type="dxa"/>
            <w:hideMark/>
          </w:tcPr>
          <w:p w14:paraId="6CC4CE07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550</w:t>
            </w:r>
          </w:p>
        </w:tc>
      </w:tr>
      <w:tr w:rsidR="00974B8D" w:rsidRPr="009B21D9" w14:paraId="23876CB0" w14:textId="77777777" w:rsidTr="00E36800">
        <w:trPr>
          <w:trHeight w:val="284"/>
        </w:trPr>
        <w:tc>
          <w:tcPr>
            <w:tcW w:w="859" w:type="dxa"/>
            <w:hideMark/>
          </w:tcPr>
          <w:p w14:paraId="64E4C1F7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947" w:type="dxa"/>
            <w:hideMark/>
          </w:tcPr>
          <w:p w14:paraId="36F21612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12AL</w:t>
            </w:r>
          </w:p>
        </w:tc>
        <w:tc>
          <w:tcPr>
            <w:tcW w:w="3088" w:type="dxa"/>
            <w:hideMark/>
          </w:tcPr>
          <w:p w14:paraId="00457541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Erratic eating, starry</w:t>
            </w:r>
          </w:p>
        </w:tc>
        <w:tc>
          <w:tcPr>
            <w:tcW w:w="2898" w:type="dxa"/>
            <w:hideMark/>
          </w:tcPr>
          <w:p w14:paraId="03AFE162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Liver tumour</w:t>
            </w:r>
          </w:p>
        </w:tc>
        <w:tc>
          <w:tcPr>
            <w:tcW w:w="1224" w:type="dxa"/>
            <w:hideMark/>
          </w:tcPr>
          <w:p w14:paraId="0D662ADF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556</w:t>
            </w:r>
          </w:p>
        </w:tc>
      </w:tr>
      <w:tr w:rsidR="00974B8D" w:rsidRPr="009B21D9" w14:paraId="3ADAE079" w14:textId="77777777" w:rsidTr="00E36800">
        <w:trPr>
          <w:trHeight w:val="284"/>
        </w:trPr>
        <w:tc>
          <w:tcPr>
            <w:tcW w:w="859" w:type="dxa"/>
            <w:hideMark/>
          </w:tcPr>
          <w:p w14:paraId="1D616E06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947" w:type="dxa"/>
            <w:hideMark/>
          </w:tcPr>
          <w:p w14:paraId="3DC6A25A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12AL</w:t>
            </w:r>
          </w:p>
        </w:tc>
        <w:tc>
          <w:tcPr>
            <w:tcW w:w="3088" w:type="dxa"/>
            <w:hideMark/>
          </w:tcPr>
          <w:p w14:paraId="084F2171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 xml:space="preserve">Swollen abdomen </w:t>
            </w:r>
          </w:p>
        </w:tc>
        <w:tc>
          <w:tcPr>
            <w:tcW w:w="2898" w:type="dxa"/>
            <w:hideMark/>
          </w:tcPr>
          <w:p w14:paraId="5EC29376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Necrotic SV</w:t>
            </w:r>
          </w:p>
        </w:tc>
        <w:tc>
          <w:tcPr>
            <w:tcW w:w="1224" w:type="dxa"/>
            <w:hideMark/>
          </w:tcPr>
          <w:p w14:paraId="69A00489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588</w:t>
            </w:r>
          </w:p>
        </w:tc>
      </w:tr>
      <w:tr w:rsidR="00974B8D" w:rsidRPr="009B21D9" w14:paraId="2E6C852C" w14:textId="77777777" w:rsidTr="00E36800">
        <w:trPr>
          <w:trHeight w:val="284"/>
        </w:trPr>
        <w:tc>
          <w:tcPr>
            <w:tcW w:w="859" w:type="dxa"/>
            <w:hideMark/>
          </w:tcPr>
          <w:p w14:paraId="79E26097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947" w:type="dxa"/>
            <w:hideMark/>
          </w:tcPr>
          <w:p w14:paraId="7CA06A80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12AL</w:t>
            </w:r>
          </w:p>
        </w:tc>
        <w:tc>
          <w:tcPr>
            <w:tcW w:w="3088" w:type="dxa"/>
            <w:hideMark/>
          </w:tcPr>
          <w:p w14:paraId="3122B533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 xml:space="preserve">Lumps felt </w:t>
            </w:r>
          </w:p>
        </w:tc>
        <w:tc>
          <w:tcPr>
            <w:tcW w:w="2898" w:type="dxa"/>
            <w:hideMark/>
          </w:tcPr>
          <w:p w14:paraId="1B8E3361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 xml:space="preserve">SC fat tumour </w:t>
            </w:r>
          </w:p>
        </w:tc>
        <w:tc>
          <w:tcPr>
            <w:tcW w:w="1224" w:type="dxa"/>
            <w:hideMark/>
          </w:tcPr>
          <w:p w14:paraId="3955DF83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704</w:t>
            </w:r>
          </w:p>
        </w:tc>
      </w:tr>
      <w:tr w:rsidR="00974B8D" w:rsidRPr="009B21D9" w14:paraId="77964EE3" w14:textId="77777777" w:rsidTr="00E36800">
        <w:trPr>
          <w:trHeight w:val="284"/>
        </w:trPr>
        <w:tc>
          <w:tcPr>
            <w:tcW w:w="859" w:type="dxa"/>
            <w:tcBorders>
              <w:bottom w:val="single" w:sz="12" w:space="0" w:color="auto"/>
            </w:tcBorders>
            <w:hideMark/>
          </w:tcPr>
          <w:p w14:paraId="143DC7FF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hideMark/>
          </w:tcPr>
          <w:p w14:paraId="212E4167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12AL</w:t>
            </w:r>
          </w:p>
        </w:tc>
        <w:tc>
          <w:tcPr>
            <w:tcW w:w="3088" w:type="dxa"/>
            <w:tcBorders>
              <w:bottom w:val="single" w:sz="12" w:space="0" w:color="auto"/>
            </w:tcBorders>
            <w:hideMark/>
          </w:tcPr>
          <w:p w14:paraId="068FD600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Scruffy/ not eating</w:t>
            </w:r>
          </w:p>
        </w:tc>
        <w:tc>
          <w:tcPr>
            <w:tcW w:w="2898" w:type="dxa"/>
            <w:tcBorders>
              <w:bottom w:val="single" w:sz="12" w:space="0" w:color="auto"/>
            </w:tcBorders>
            <w:hideMark/>
          </w:tcPr>
          <w:p w14:paraId="57117FB6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Discoloured SV / Pale liver</w:t>
            </w:r>
          </w:p>
        </w:tc>
        <w:tc>
          <w:tcPr>
            <w:tcW w:w="1224" w:type="dxa"/>
            <w:tcBorders>
              <w:bottom w:val="single" w:sz="12" w:space="0" w:color="auto"/>
            </w:tcBorders>
            <w:hideMark/>
          </w:tcPr>
          <w:p w14:paraId="555D4E6B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724</w:t>
            </w:r>
          </w:p>
        </w:tc>
      </w:tr>
      <w:tr w:rsidR="00974B8D" w:rsidRPr="009B21D9" w14:paraId="46D2C6C6" w14:textId="77777777" w:rsidTr="00E36800">
        <w:trPr>
          <w:trHeight w:val="284"/>
        </w:trPr>
        <w:tc>
          <w:tcPr>
            <w:tcW w:w="859" w:type="dxa"/>
            <w:tcBorders>
              <w:top w:val="single" w:sz="12" w:space="0" w:color="auto"/>
            </w:tcBorders>
            <w:hideMark/>
          </w:tcPr>
          <w:p w14:paraId="5C5D4982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hideMark/>
          </w:tcPr>
          <w:p w14:paraId="01D9E190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10CR</w:t>
            </w:r>
          </w:p>
        </w:tc>
        <w:tc>
          <w:tcPr>
            <w:tcW w:w="3088" w:type="dxa"/>
            <w:tcBorders>
              <w:top w:val="single" w:sz="12" w:space="0" w:color="auto"/>
            </w:tcBorders>
            <w:hideMark/>
          </w:tcPr>
          <w:p w14:paraId="1EAF02EB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Suspected hernia</w:t>
            </w:r>
          </w:p>
        </w:tc>
        <w:tc>
          <w:tcPr>
            <w:tcW w:w="2898" w:type="dxa"/>
            <w:tcBorders>
              <w:top w:val="single" w:sz="12" w:space="0" w:color="auto"/>
            </w:tcBorders>
            <w:hideMark/>
          </w:tcPr>
          <w:p w14:paraId="3B0FAE4A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Hernia</w:t>
            </w:r>
          </w:p>
        </w:tc>
        <w:tc>
          <w:tcPr>
            <w:tcW w:w="1224" w:type="dxa"/>
            <w:tcBorders>
              <w:top w:val="single" w:sz="12" w:space="0" w:color="auto"/>
            </w:tcBorders>
            <w:hideMark/>
          </w:tcPr>
          <w:p w14:paraId="639E3136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255</w:t>
            </w:r>
          </w:p>
        </w:tc>
      </w:tr>
      <w:tr w:rsidR="00974B8D" w:rsidRPr="009B21D9" w14:paraId="5DEF02D1" w14:textId="77777777" w:rsidTr="00E36800">
        <w:trPr>
          <w:trHeight w:val="284"/>
        </w:trPr>
        <w:tc>
          <w:tcPr>
            <w:tcW w:w="859" w:type="dxa"/>
            <w:hideMark/>
          </w:tcPr>
          <w:p w14:paraId="1F2071D3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947" w:type="dxa"/>
            <w:hideMark/>
          </w:tcPr>
          <w:p w14:paraId="3ABB619A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10CR</w:t>
            </w:r>
          </w:p>
        </w:tc>
        <w:tc>
          <w:tcPr>
            <w:tcW w:w="3088" w:type="dxa"/>
            <w:hideMark/>
          </w:tcPr>
          <w:p w14:paraId="419C2265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 xml:space="preserve">Swollen abdomen </w:t>
            </w:r>
          </w:p>
        </w:tc>
        <w:tc>
          <w:tcPr>
            <w:tcW w:w="2898" w:type="dxa"/>
            <w:hideMark/>
          </w:tcPr>
          <w:p w14:paraId="1DE0412E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Liver tumour</w:t>
            </w:r>
          </w:p>
        </w:tc>
        <w:tc>
          <w:tcPr>
            <w:tcW w:w="1224" w:type="dxa"/>
            <w:hideMark/>
          </w:tcPr>
          <w:p w14:paraId="3F3135F0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561</w:t>
            </w:r>
          </w:p>
        </w:tc>
      </w:tr>
      <w:tr w:rsidR="00974B8D" w:rsidRPr="009B21D9" w14:paraId="6F001B92" w14:textId="77777777" w:rsidTr="00E36800">
        <w:trPr>
          <w:trHeight w:val="284"/>
        </w:trPr>
        <w:tc>
          <w:tcPr>
            <w:tcW w:w="859" w:type="dxa"/>
            <w:hideMark/>
          </w:tcPr>
          <w:p w14:paraId="354BE278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947" w:type="dxa"/>
            <w:hideMark/>
          </w:tcPr>
          <w:p w14:paraId="3B3BE791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10CR</w:t>
            </w:r>
          </w:p>
        </w:tc>
        <w:tc>
          <w:tcPr>
            <w:tcW w:w="3088" w:type="dxa"/>
            <w:hideMark/>
          </w:tcPr>
          <w:p w14:paraId="042F7494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 xml:space="preserve">Leaving food. Lump felt </w:t>
            </w:r>
          </w:p>
        </w:tc>
        <w:tc>
          <w:tcPr>
            <w:tcW w:w="2898" w:type="dxa"/>
            <w:hideMark/>
          </w:tcPr>
          <w:p w14:paraId="2B980F82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SC fat tumour</w:t>
            </w:r>
          </w:p>
        </w:tc>
        <w:tc>
          <w:tcPr>
            <w:tcW w:w="1224" w:type="dxa"/>
            <w:hideMark/>
          </w:tcPr>
          <w:p w14:paraId="0397BB7B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588</w:t>
            </w:r>
          </w:p>
        </w:tc>
      </w:tr>
      <w:tr w:rsidR="00974B8D" w:rsidRPr="009B21D9" w14:paraId="0544824B" w14:textId="77777777" w:rsidTr="00E36800">
        <w:trPr>
          <w:trHeight w:val="284"/>
        </w:trPr>
        <w:tc>
          <w:tcPr>
            <w:tcW w:w="859" w:type="dxa"/>
            <w:hideMark/>
          </w:tcPr>
          <w:p w14:paraId="722EB196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947" w:type="dxa"/>
            <w:hideMark/>
          </w:tcPr>
          <w:p w14:paraId="045FC9F2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10CR</w:t>
            </w:r>
          </w:p>
        </w:tc>
        <w:tc>
          <w:tcPr>
            <w:tcW w:w="3088" w:type="dxa"/>
            <w:hideMark/>
          </w:tcPr>
          <w:p w14:paraId="69D30587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 xml:space="preserve">Swollen abdomen </w:t>
            </w:r>
          </w:p>
        </w:tc>
        <w:tc>
          <w:tcPr>
            <w:tcW w:w="2898" w:type="dxa"/>
            <w:hideMark/>
          </w:tcPr>
          <w:p w14:paraId="5F880A38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Distended intestines + Enlarged SV</w:t>
            </w:r>
          </w:p>
        </w:tc>
        <w:tc>
          <w:tcPr>
            <w:tcW w:w="1224" w:type="dxa"/>
            <w:hideMark/>
          </w:tcPr>
          <w:p w14:paraId="00FD020E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645</w:t>
            </w:r>
          </w:p>
        </w:tc>
      </w:tr>
      <w:tr w:rsidR="00974B8D" w:rsidRPr="009B21D9" w14:paraId="65965F17" w14:textId="77777777" w:rsidTr="00E36800">
        <w:trPr>
          <w:trHeight w:val="284"/>
        </w:trPr>
        <w:tc>
          <w:tcPr>
            <w:tcW w:w="859" w:type="dxa"/>
            <w:hideMark/>
          </w:tcPr>
          <w:p w14:paraId="30473B5C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947" w:type="dxa"/>
            <w:hideMark/>
          </w:tcPr>
          <w:p w14:paraId="37BCFBAB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10CR</w:t>
            </w:r>
          </w:p>
        </w:tc>
        <w:tc>
          <w:tcPr>
            <w:tcW w:w="3088" w:type="dxa"/>
            <w:hideMark/>
          </w:tcPr>
          <w:p w14:paraId="680F8EFF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 xml:space="preserve">Swollen abdomen </w:t>
            </w:r>
          </w:p>
        </w:tc>
        <w:tc>
          <w:tcPr>
            <w:tcW w:w="2898" w:type="dxa"/>
            <w:hideMark/>
          </w:tcPr>
          <w:p w14:paraId="37EDB3E4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Distended, fused intestine + hardened epididymal fat</w:t>
            </w:r>
          </w:p>
        </w:tc>
        <w:tc>
          <w:tcPr>
            <w:tcW w:w="1224" w:type="dxa"/>
            <w:hideMark/>
          </w:tcPr>
          <w:p w14:paraId="351AF0D8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646</w:t>
            </w:r>
          </w:p>
        </w:tc>
      </w:tr>
      <w:tr w:rsidR="00974B8D" w:rsidRPr="009B21D9" w14:paraId="4E561509" w14:textId="77777777" w:rsidTr="00E36800">
        <w:trPr>
          <w:trHeight w:val="284"/>
        </w:trPr>
        <w:tc>
          <w:tcPr>
            <w:tcW w:w="859" w:type="dxa"/>
            <w:hideMark/>
          </w:tcPr>
          <w:p w14:paraId="54CAE047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947" w:type="dxa"/>
            <w:hideMark/>
          </w:tcPr>
          <w:p w14:paraId="060AE55A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10CR</w:t>
            </w:r>
          </w:p>
        </w:tc>
        <w:tc>
          <w:tcPr>
            <w:tcW w:w="3088" w:type="dxa"/>
            <w:hideMark/>
          </w:tcPr>
          <w:p w14:paraId="6B0D7433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Not eating, scruffy, sore eye</w:t>
            </w:r>
          </w:p>
        </w:tc>
        <w:tc>
          <w:tcPr>
            <w:tcW w:w="2898" w:type="dxa"/>
            <w:hideMark/>
          </w:tcPr>
          <w:p w14:paraId="7E2FC5CE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Large, discoloured lungs</w:t>
            </w:r>
          </w:p>
        </w:tc>
        <w:tc>
          <w:tcPr>
            <w:tcW w:w="1224" w:type="dxa"/>
            <w:hideMark/>
          </w:tcPr>
          <w:p w14:paraId="09C464A7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708</w:t>
            </w:r>
          </w:p>
        </w:tc>
      </w:tr>
      <w:tr w:rsidR="00974B8D" w:rsidRPr="009B21D9" w14:paraId="4E668811" w14:textId="77777777" w:rsidTr="00E36800">
        <w:trPr>
          <w:trHeight w:val="284"/>
        </w:trPr>
        <w:tc>
          <w:tcPr>
            <w:tcW w:w="859" w:type="dxa"/>
            <w:hideMark/>
          </w:tcPr>
          <w:p w14:paraId="5771E737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47" w:type="dxa"/>
            <w:hideMark/>
          </w:tcPr>
          <w:p w14:paraId="47C006DE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10CR</w:t>
            </w:r>
          </w:p>
        </w:tc>
        <w:tc>
          <w:tcPr>
            <w:tcW w:w="3088" w:type="dxa"/>
            <w:hideMark/>
          </w:tcPr>
          <w:p w14:paraId="2CD43CFB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 xml:space="preserve">Not Eating. Abdominal lump felt </w:t>
            </w:r>
          </w:p>
        </w:tc>
        <w:tc>
          <w:tcPr>
            <w:tcW w:w="2898" w:type="dxa"/>
            <w:hideMark/>
          </w:tcPr>
          <w:p w14:paraId="653423DA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Intestinal Tumour</w:t>
            </w:r>
          </w:p>
        </w:tc>
        <w:tc>
          <w:tcPr>
            <w:tcW w:w="1224" w:type="dxa"/>
            <w:hideMark/>
          </w:tcPr>
          <w:p w14:paraId="1C5044A7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715</w:t>
            </w:r>
          </w:p>
        </w:tc>
      </w:tr>
      <w:tr w:rsidR="00974B8D" w:rsidRPr="009B21D9" w14:paraId="79236314" w14:textId="77777777" w:rsidTr="00E36800">
        <w:trPr>
          <w:trHeight w:val="284"/>
        </w:trPr>
        <w:tc>
          <w:tcPr>
            <w:tcW w:w="859" w:type="dxa"/>
            <w:hideMark/>
          </w:tcPr>
          <w:p w14:paraId="4E7EE65E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947" w:type="dxa"/>
            <w:hideMark/>
          </w:tcPr>
          <w:p w14:paraId="75587717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10CR</w:t>
            </w:r>
          </w:p>
        </w:tc>
        <w:tc>
          <w:tcPr>
            <w:tcW w:w="3088" w:type="dxa"/>
            <w:hideMark/>
          </w:tcPr>
          <w:p w14:paraId="5DDDB07A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 xml:space="preserve">Abdominal lump felt </w:t>
            </w:r>
          </w:p>
        </w:tc>
        <w:tc>
          <w:tcPr>
            <w:tcW w:w="2898" w:type="dxa"/>
            <w:hideMark/>
          </w:tcPr>
          <w:p w14:paraId="1CC833BB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Necrotic SV</w:t>
            </w:r>
          </w:p>
        </w:tc>
        <w:tc>
          <w:tcPr>
            <w:tcW w:w="1224" w:type="dxa"/>
            <w:hideMark/>
          </w:tcPr>
          <w:p w14:paraId="477546A1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717</w:t>
            </w:r>
          </w:p>
        </w:tc>
      </w:tr>
      <w:tr w:rsidR="00974B8D" w:rsidRPr="009B21D9" w14:paraId="4103EDA3" w14:textId="77777777" w:rsidTr="00E36800">
        <w:trPr>
          <w:trHeight w:val="284"/>
        </w:trPr>
        <w:tc>
          <w:tcPr>
            <w:tcW w:w="859" w:type="dxa"/>
            <w:hideMark/>
          </w:tcPr>
          <w:p w14:paraId="5D9CF93D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947" w:type="dxa"/>
            <w:hideMark/>
          </w:tcPr>
          <w:p w14:paraId="6A12867A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10CR</w:t>
            </w:r>
          </w:p>
        </w:tc>
        <w:tc>
          <w:tcPr>
            <w:tcW w:w="3088" w:type="dxa"/>
            <w:hideMark/>
          </w:tcPr>
          <w:p w14:paraId="63BDF70C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Not eating, abdominal lump</w:t>
            </w:r>
          </w:p>
        </w:tc>
        <w:tc>
          <w:tcPr>
            <w:tcW w:w="2898" w:type="dxa"/>
            <w:hideMark/>
          </w:tcPr>
          <w:p w14:paraId="09BB6373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Liver &amp; Intestinal Tumour</w:t>
            </w:r>
          </w:p>
        </w:tc>
        <w:tc>
          <w:tcPr>
            <w:tcW w:w="1224" w:type="dxa"/>
            <w:hideMark/>
          </w:tcPr>
          <w:p w14:paraId="74E2EF51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724</w:t>
            </w:r>
          </w:p>
        </w:tc>
      </w:tr>
      <w:tr w:rsidR="00974B8D" w:rsidRPr="009B21D9" w14:paraId="41EA1E6A" w14:textId="77777777" w:rsidTr="00E36800">
        <w:trPr>
          <w:trHeight w:val="284"/>
        </w:trPr>
        <w:tc>
          <w:tcPr>
            <w:tcW w:w="859" w:type="dxa"/>
            <w:tcBorders>
              <w:bottom w:val="single" w:sz="12" w:space="0" w:color="auto"/>
            </w:tcBorders>
            <w:hideMark/>
          </w:tcPr>
          <w:p w14:paraId="4EC05FC1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hideMark/>
          </w:tcPr>
          <w:p w14:paraId="45264B46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10CR</w:t>
            </w:r>
          </w:p>
        </w:tc>
        <w:tc>
          <w:tcPr>
            <w:tcW w:w="3088" w:type="dxa"/>
            <w:tcBorders>
              <w:bottom w:val="single" w:sz="12" w:space="0" w:color="auto"/>
            </w:tcBorders>
            <w:hideMark/>
          </w:tcPr>
          <w:p w14:paraId="6922A64D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 xml:space="preserve">Found dead </w:t>
            </w:r>
          </w:p>
        </w:tc>
        <w:tc>
          <w:tcPr>
            <w:tcW w:w="2898" w:type="dxa"/>
            <w:tcBorders>
              <w:bottom w:val="single" w:sz="12" w:space="0" w:color="auto"/>
            </w:tcBorders>
            <w:hideMark/>
          </w:tcPr>
          <w:p w14:paraId="7152CB0F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Necrotic SV</w:t>
            </w:r>
          </w:p>
        </w:tc>
        <w:tc>
          <w:tcPr>
            <w:tcW w:w="1224" w:type="dxa"/>
            <w:tcBorders>
              <w:bottom w:val="single" w:sz="12" w:space="0" w:color="auto"/>
            </w:tcBorders>
            <w:hideMark/>
          </w:tcPr>
          <w:p w14:paraId="1044FEA8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725</w:t>
            </w:r>
          </w:p>
        </w:tc>
      </w:tr>
      <w:tr w:rsidR="00974B8D" w:rsidRPr="009B21D9" w14:paraId="07C63A22" w14:textId="77777777" w:rsidTr="00E36800">
        <w:trPr>
          <w:trHeight w:val="284"/>
        </w:trPr>
        <w:tc>
          <w:tcPr>
            <w:tcW w:w="859" w:type="dxa"/>
            <w:tcBorders>
              <w:top w:val="single" w:sz="12" w:space="0" w:color="auto"/>
            </w:tcBorders>
            <w:hideMark/>
          </w:tcPr>
          <w:p w14:paraId="4D9DA8DD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hideMark/>
          </w:tcPr>
          <w:p w14:paraId="346416C1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20CR</w:t>
            </w:r>
          </w:p>
        </w:tc>
        <w:tc>
          <w:tcPr>
            <w:tcW w:w="3088" w:type="dxa"/>
            <w:tcBorders>
              <w:top w:val="single" w:sz="12" w:space="0" w:color="auto"/>
            </w:tcBorders>
            <w:hideMark/>
          </w:tcPr>
          <w:p w14:paraId="7EC9B63D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Panting</w:t>
            </w:r>
          </w:p>
        </w:tc>
        <w:tc>
          <w:tcPr>
            <w:tcW w:w="2898" w:type="dxa"/>
            <w:tcBorders>
              <w:top w:val="single" w:sz="12" w:space="0" w:color="auto"/>
            </w:tcBorders>
            <w:hideMark/>
          </w:tcPr>
          <w:p w14:paraId="1B6130FB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Diaphragm tumour</w:t>
            </w:r>
          </w:p>
        </w:tc>
        <w:tc>
          <w:tcPr>
            <w:tcW w:w="1224" w:type="dxa"/>
            <w:tcBorders>
              <w:top w:val="single" w:sz="12" w:space="0" w:color="auto"/>
            </w:tcBorders>
            <w:hideMark/>
          </w:tcPr>
          <w:p w14:paraId="7AA0D988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459</w:t>
            </w:r>
          </w:p>
        </w:tc>
      </w:tr>
      <w:tr w:rsidR="00974B8D" w:rsidRPr="009B21D9" w14:paraId="5334EA8D" w14:textId="77777777" w:rsidTr="00E36800">
        <w:trPr>
          <w:trHeight w:val="284"/>
        </w:trPr>
        <w:tc>
          <w:tcPr>
            <w:tcW w:w="859" w:type="dxa"/>
            <w:hideMark/>
          </w:tcPr>
          <w:p w14:paraId="5AB0EA6A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947" w:type="dxa"/>
            <w:hideMark/>
          </w:tcPr>
          <w:p w14:paraId="501DC9F6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20CR</w:t>
            </w:r>
          </w:p>
        </w:tc>
        <w:tc>
          <w:tcPr>
            <w:tcW w:w="3088" w:type="dxa"/>
            <w:hideMark/>
          </w:tcPr>
          <w:p w14:paraId="21D9B9F6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 xml:space="preserve">Growth on mouth affecting eating/ losing weight </w:t>
            </w:r>
          </w:p>
        </w:tc>
        <w:tc>
          <w:tcPr>
            <w:tcW w:w="2898" w:type="dxa"/>
            <w:hideMark/>
          </w:tcPr>
          <w:p w14:paraId="38BFD2CE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Mouth tumour</w:t>
            </w:r>
          </w:p>
        </w:tc>
        <w:tc>
          <w:tcPr>
            <w:tcW w:w="1224" w:type="dxa"/>
            <w:hideMark/>
          </w:tcPr>
          <w:p w14:paraId="32070AC5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472</w:t>
            </w:r>
          </w:p>
        </w:tc>
      </w:tr>
      <w:tr w:rsidR="00974B8D" w:rsidRPr="009B21D9" w14:paraId="42BD060E" w14:textId="77777777" w:rsidTr="00E36800">
        <w:trPr>
          <w:trHeight w:val="284"/>
        </w:trPr>
        <w:tc>
          <w:tcPr>
            <w:tcW w:w="859" w:type="dxa"/>
            <w:hideMark/>
          </w:tcPr>
          <w:p w14:paraId="30170BE6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947" w:type="dxa"/>
            <w:hideMark/>
          </w:tcPr>
          <w:p w14:paraId="7F3046E0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20CR</w:t>
            </w:r>
          </w:p>
        </w:tc>
        <w:tc>
          <w:tcPr>
            <w:tcW w:w="3088" w:type="dxa"/>
            <w:hideMark/>
          </w:tcPr>
          <w:p w14:paraId="7A1BF4C9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 xml:space="preserve">Leaving food. Abdominal lump felt. </w:t>
            </w:r>
          </w:p>
        </w:tc>
        <w:tc>
          <w:tcPr>
            <w:tcW w:w="2898" w:type="dxa"/>
            <w:hideMark/>
          </w:tcPr>
          <w:p w14:paraId="1D8AB523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Prostate Tumour</w:t>
            </w:r>
          </w:p>
        </w:tc>
        <w:tc>
          <w:tcPr>
            <w:tcW w:w="1224" w:type="dxa"/>
            <w:hideMark/>
          </w:tcPr>
          <w:p w14:paraId="6D53CBC4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560</w:t>
            </w:r>
          </w:p>
        </w:tc>
      </w:tr>
      <w:tr w:rsidR="00974B8D" w:rsidRPr="009B21D9" w14:paraId="547C21D7" w14:textId="77777777" w:rsidTr="00E36800">
        <w:trPr>
          <w:trHeight w:val="284"/>
        </w:trPr>
        <w:tc>
          <w:tcPr>
            <w:tcW w:w="859" w:type="dxa"/>
            <w:hideMark/>
          </w:tcPr>
          <w:p w14:paraId="689E17A2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947" w:type="dxa"/>
            <w:hideMark/>
          </w:tcPr>
          <w:p w14:paraId="13FD85CF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20CR</w:t>
            </w:r>
          </w:p>
        </w:tc>
        <w:tc>
          <w:tcPr>
            <w:tcW w:w="3088" w:type="dxa"/>
            <w:hideMark/>
          </w:tcPr>
          <w:p w14:paraId="00031585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 xml:space="preserve">Swollen abdomen/ scruffy </w:t>
            </w:r>
          </w:p>
        </w:tc>
        <w:tc>
          <w:tcPr>
            <w:tcW w:w="2898" w:type="dxa"/>
            <w:hideMark/>
          </w:tcPr>
          <w:p w14:paraId="115D2F17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Liver tumour</w:t>
            </w:r>
          </w:p>
        </w:tc>
        <w:tc>
          <w:tcPr>
            <w:tcW w:w="1224" w:type="dxa"/>
            <w:hideMark/>
          </w:tcPr>
          <w:p w14:paraId="3EE4396F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583</w:t>
            </w:r>
          </w:p>
        </w:tc>
      </w:tr>
      <w:tr w:rsidR="00974B8D" w:rsidRPr="009B21D9" w14:paraId="28D79737" w14:textId="77777777" w:rsidTr="00E36800">
        <w:trPr>
          <w:trHeight w:val="284"/>
        </w:trPr>
        <w:tc>
          <w:tcPr>
            <w:tcW w:w="859" w:type="dxa"/>
            <w:hideMark/>
          </w:tcPr>
          <w:p w14:paraId="392B146A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947" w:type="dxa"/>
            <w:hideMark/>
          </w:tcPr>
          <w:p w14:paraId="44BB0225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20CR</w:t>
            </w:r>
          </w:p>
        </w:tc>
        <w:tc>
          <w:tcPr>
            <w:tcW w:w="3088" w:type="dxa"/>
            <w:hideMark/>
          </w:tcPr>
          <w:p w14:paraId="554E24E6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 xml:space="preserve">Blood found in cage </w:t>
            </w:r>
          </w:p>
        </w:tc>
        <w:tc>
          <w:tcPr>
            <w:tcW w:w="2898" w:type="dxa"/>
            <w:hideMark/>
          </w:tcPr>
          <w:p w14:paraId="31EA7521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SC fat tumour</w:t>
            </w:r>
          </w:p>
        </w:tc>
        <w:tc>
          <w:tcPr>
            <w:tcW w:w="1224" w:type="dxa"/>
            <w:hideMark/>
          </w:tcPr>
          <w:p w14:paraId="0A9C4A35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623</w:t>
            </w:r>
          </w:p>
        </w:tc>
      </w:tr>
      <w:tr w:rsidR="00974B8D" w:rsidRPr="009B21D9" w14:paraId="00E5FC96" w14:textId="77777777" w:rsidTr="00E36800">
        <w:trPr>
          <w:trHeight w:val="284"/>
        </w:trPr>
        <w:tc>
          <w:tcPr>
            <w:tcW w:w="859" w:type="dxa"/>
            <w:hideMark/>
          </w:tcPr>
          <w:p w14:paraId="71D0E927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947" w:type="dxa"/>
            <w:hideMark/>
          </w:tcPr>
          <w:p w14:paraId="768D64A4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20CR</w:t>
            </w:r>
          </w:p>
        </w:tc>
        <w:tc>
          <w:tcPr>
            <w:tcW w:w="3088" w:type="dxa"/>
            <w:hideMark/>
          </w:tcPr>
          <w:p w14:paraId="295AE1F0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 xml:space="preserve">Swollen abdomen </w:t>
            </w:r>
          </w:p>
        </w:tc>
        <w:tc>
          <w:tcPr>
            <w:tcW w:w="2898" w:type="dxa"/>
            <w:hideMark/>
          </w:tcPr>
          <w:p w14:paraId="1E9A7F7E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Liver tumour + intestinal problems</w:t>
            </w:r>
          </w:p>
        </w:tc>
        <w:tc>
          <w:tcPr>
            <w:tcW w:w="1224" w:type="dxa"/>
            <w:hideMark/>
          </w:tcPr>
          <w:p w14:paraId="2819CD4E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667</w:t>
            </w:r>
          </w:p>
        </w:tc>
      </w:tr>
      <w:tr w:rsidR="00974B8D" w:rsidRPr="009B21D9" w14:paraId="125EF123" w14:textId="77777777" w:rsidTr="00E36800">
        <w:trPr>
          <w:trHeight w:val="284"/>
        </w:trPr>
        <w:tc>
          <w:tcPr>
            <w:tcW w:w="859" w:type="dxa"/>
            <w:hideMark/>
          </w:tcPr>
          <w:p w14:paraId="1217B267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947" w:type="dxa"/>
            <w:hideMark/>
          </w:tcPr>
          <w:p w14:paraId="3223DDD4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30CR</w:t>
            </w:r>
          </w:p>
        </w:tc>
        <w:tc>
          <w:tcPr>
            <w:tcW w:w="3088" w:type="dxa"/>
            <w:hideMark/>
          </w:tcPr>
          <w:p w14:paraId="2501ED24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 xml:space="preserve">Found dead </w:t>
            </w:r>
          </w:p>
        </w:tc>
        <w:tc>
          <w:tcPr>
            <w:tcW w:w="2898" w:type="dxa"/>
            <w:hideMark/>
          </w:tcPr>
          <w:p w14:paraId="55F3351D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Liver tumour</w:t>
            </w:r>
          </w:p>
        </w:tc>
        <w:tc>
          <w:tcPr>
            <w:tcW w:w="1224" w:type="dxa"/>
            <w:hideMark/>
          </w:tcPr>
          <w:p w14:paraId="6E49701D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404</w:t>
            </w:r>
          </w:p>
        </w:tc>
      </w:tr>
      <w:tr w:rsidR="00974B8D" w:rsidRPr="009B21D9" w14:paraId="50264BCF" w14:textId="77777777" w:rsidTr="00E36800">
        <w:trPr>
          <w:trHeight w:val="284"/>
        </w:trPr>
        <w:tc>
          <w:tcPr>
            <w:tcW w:w="859" w:type="dxa"/>
            <w:hideMark/>
          </w:tcPr>
          <w:p w14:paraId="5F559511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947" w:type="dxa"/>
            <w:hideMark/>
          </w:tcPr>
          <w:p w14:paraId="7144A6B5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30CR</w:t>
            </w:r>
          </w:p>
        </w:tc>
        <w:tc>
          <w:tcPr>
            <w:tcW w:w="3088" w:type="dxa"/>
            <w:hideMark/>
          </w:tcPr>
          <w:p w14:paraId="71BC5F6B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 xml:space="preserve">Swollen abdomen/ cold /stary </w:t>
            </w:r>
          </w:p>
        </w:tc>
        <w:tc>
          <w:tcPr>
            <w:tcW w:w="2898" w:type="dxa"/>
            <w:hideMark/>
          </w:tcPr>
          <w:p w14:paraId="62A57AD7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Liver tumour</w:t>
            </w:r>
          </w:p>
        </w:tc>
        <w:tc>
          <w:tcPr>
            <w:tcW w:w="1224" w:type="dxa"/>
            <w:hideMark/>
          </w:tcPr>
          <w:p w14:paraId="01666466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456</w:t>
            </w:r>
          </w:p>
        </w:tc>
      </w:tr>
      <w:tr w:rsidR="00974B8D" w:rsidRPr="009B21D9" w14:paraId="03ACD342" w14:textId="77777777" w:rsidTr="00E36800">
        <w:trPr>
          <w:trHeight w:val="284"/>
        </w:trPr>
        <w:tc>
          <w:tcPr>
            <w:tcW w:w="859" w:type="dxa"/>
            <w:hideMark/>
          </w:tcPr>
          <w:p w14:paraId="68372B3A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947" w:type="dxa"/>
            <w:hideMark/>
          </w:tcPr>
          <w:p w14:paraId="27822C02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30CR</w:t>
            </w:r>
          </w:p>
        </w:tc>
        <w:tc>
          <w:tcPr>
            <w:tcW w:w="3088" w:type="dxa"/>
            <w:hideMark/>
          </w:tcPr>
          <w:p w14:paraId="47DF1DB2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 xml:space="preserve">Hard abdominal lump felt </w:t>
            </w:r>
          </w:p>
        </w:tc>
        <w:tc>
          <w:tcPr>
            <w:tcW w:w="2898" w:type="dxa"/>
            <w:hideMark/>
          </w:tcPr>
          <w:p w14:paraId="55830EC1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Liver &amp;  SC fat tumour</w:t>
            </w:r>
          </w:p>
        </w:tc>
        <w:tc>
          <w:tcPr>
            <w:tcW w:w="1224" w:type="dxa"/>
            <w:hideMark/>
          </w:tcPr>
          <w:p w14:paraId="1FD9DAD5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634</w:t>
            </w:r>
          </w:p>
        </w:tc>
      </w:tr>
      <w:tr w:rsidR="00974B8D" w:rsidRPr="009B21D9" w14:paraId="59C46293" w14:textId="77777777" w:rsidTr="00E36800">
        <w:trPr>
          <w:trHeight w:val="284"/>
        </w:trPr>
        <w:tc>
          <w:tcPr>
            <w:tcW w:w="859" w:type="dxa"/>
            <w:tcBorders>
              <w:bottom w:val="single" w:sz="12" w:space="0" w:color="auto"/>
            </w:tcBorders>
            <w:hideMark/>
          </w:tcPr>
          <w:p w14:paraId="18312F18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hideMark/>
          </w:tcPr>
          <w:p w14:paraId="31E87453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30CR</w:t>
            </w:r>
          </w:p>
        </w:tc>
        <w:tc>
          <w:tcPr>
            <w:tcW w:w="3088" w:type="dxa"/>
            <w:tcBorders>
              <w:bottom w:val="single" w:sz="12" w:space="0" w:color="auto"/>
            </w:tcBorders>
            <w:hideMark/>
          </w:tcPr>
          <w:p w14:paraId="3DC36E5E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 xml:space="preserve">Kyphosis </w:t>
            </w:r>
          </w:p>
        </w:tc>
        <w:tc>
          <w:tcPr>
            <w:tcW w:w="2898" w:type="dxa"/>
            <w:tcBorders>
              <w:bottom w:val="single" w:sz="12" w:space="0" w:color="auto"/>
            </w:tcBorders>
            <w:hideMark/>
          </w:tcPr>
          <w:p w14:paraId="0D6DDA4D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Liver tumour</w:t>
            </w:r>
          </w:p>
        </w:tc>
        <w:tc>
          <w:tcPr>
            <w:tcW w:w="1224" w:type="dxa"/>
            <w:tcBorders>
              <w:bottom w:val="single" w:sz="12" w:space="0" w:color="auto"/>
            </w:tcBorders>
            <w:hideMark/>
          </w:tcPr>
          <w:p w14:paraId="4A5C80C2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684</w:t>
            </w:r>
          </w:p>
        </w:tc>
      </w:tr>
      <w:tr w:rsidR="00974B8D" w:rsidRPr="009B21D9" w14:paraId="5991B7F2" w14:textId="77777777" w:rsidTr="00E36800">
        <w:trPr>
          <w:trHeight w:val="284"/>
        </w:trPr>
        <w:tc>
          <w:tcPr>
            <w:tcW w:w="859" w:type="dxa"/>
            <w:tcBorders>
              <w:top w:val="single" w:sz="12" w:space="0" w:color="auto"/>
            </w:tcBorders>
            <w:hideMark/>
          </w:tcPr>
          <w:p w14:paraId="5E0681E9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hideMark/>
          </w:tcPr>
          <w:p w14:paraId="3AB29FB0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40CR</w:t>
            </w:r>
          </w:p>
        </w:tc>
        <w:tc>
          <w:tcPr>
            <w:tcW w:w="3088" w:type="dxa"/>
            <w:tcBorders>
              <w:top w:val="single" w:sz="12" w:space="0" w:color="auto"/>
            </w:tcBorders>
            <w:hideMark/>
          </w:tcPr>
          <w:p w14:paraId="71A4E6D2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 xml:space="preserve">Swollen abdomen </w:t>
            </w:r>
          </w:p>
        </w:tc>
        <w:tc>
          <w:tcPr>
            <w:tcW w:w="2898" w:type="dxa"/>
            <w:tcBorders>
              <w:top w:val="single" w:sz="12" w:space="0" w:color="auto"/>
            </w:tcBorders>
            <w:hideMark/>
          </w:tcPr>
          <w:p w14:paraId="5E37F5DB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Intestinal tumour</w:t>
            </w:r>
          </w:p>
        </w:tc>
        <w:tc>
          <w:tcPr>
            <w:tcW w:w="1224" w:type="dxa"/>
            <w:tcBorders>
              <w:top w:val="single" w:sz="12" w:space="0" w:color="auto"/>
            </w:tcBorders>
            <w:hideMark/>
          </w:tcPr>
          <w:p w14:paraId="23DFBE3C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679</w:t>
            </w:r>
          </w:p>
        </w:tc>
      </w:tr>
      <w:tr w:rsidR="00974B8D" w:rsidRPr="009B21D9" w14:paraId="230F8F79" w14:textId="77777777" w:rsidTr="00E36800">
        <w:trPr>
          <w:trHeight w:val="284"/>
        </w:trPr>
        <w:tc>
          <w:tcPr>
            <w:tcW w:w="859" w:type="dxa"/>
            <w:hideMark/>
          </w:tcPr>
          <w:p w14:paraId="464AA8F0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947" w:type="dxa"/>
            <w:hideMark/>
          </w:tcPr>
          <w:p w14:paraId="393FD9DA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40CR</w:t>
            </w:r>
          </w:p>
        </w:tc>
        <w:tc>
          <w:tcPr>
            <w:tcW w:w="3088" w:type="dxa"/>
            <w:hideMark/>
          </w:tcPr>
          <w:p w14:paraId="619551CA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Not Eating &gt;30% weight loss</w:t>
            </w:r>
          </w:p>
        </w:tc>
        <w:tc>
          <w:tcPr>
            <w:tcW w:w="2898" w:type="dxa"/>
            <w:hideMark/>
          </w:tcPr>
          <w:p w14:paraId="386FAB2B" w14:textId="77777777" w:rsidR="00974B8D" w:rsidRPr="009B21D9" w:rsidRDefault="00974B8D" w:rsidP="009B21D9">
            <w:pPr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1224" w:type="dxa"/>
            <w:hideMark/>
          </w:tcPr>
          <w:p w14:paraId="2F0662F8" w14:textId="77777777" w:rsidR="00974B8D" w:rsidRPr="009B21D9" w:rsidRDefault="00974B8D" w:rsidP="009B21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1D9">
              <w:rPr>
                <w:rFonts w:ascii="Arial" w:hAnsi="Arial" w:cs="Arial"/>
                <w:sz w:val="20"/>
                <w:szCs w:val="20"/>
              </w:rPr>
              <w:t>704</w:t>
            </w:r>
          </w:p>
        </w:tc>
      </w:tr>
    </w:tbl>
    <w:p w14:paraId="26FFE475" w14:textId="77777777" w:rsidR="00974B8D" w:rsidRPr="00026F72" w:rsidRDefault="00974B8D" w:rsidP="00974B8D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ED0E171" w14:textId="77777777" w:rsidR="00974B8D" w:rsidRPr="00026F72" w:rsidRDefault="00974B8D" w:rsidP="00974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E6564FE" w14:textId="77777777" w:rsidR="00974B8D" w:rsidRPr="00026F72" w:rsidRDefault="00974B8D" w:rsidP="00974B8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26F7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 </w:t>
      </w:r>
      <w:r w:rsidRPr="00026F72">
        <w:rPr>
          <w:rFonts w:ascii="Times New Roman" w:hAnsi="Times New Roman" w:cs="Times New Roman"/>
          <w:sz w:val="24"/>
          <w:szCs w:val="24"/>
        </w:rPr>
        <w:t>Body composition of male C57BL/6</w:t>
      </w:r>
      <w:ins w:id="17" w:author="Mitchell, Dr Sharon E." w:date="2023-05-29T15:57:00Z">
        <w:r>
          <w:rPr>
            <w:rFonts w:ascii="Times New Roman" w:hAnsi="Times New Roman" w:cs="Times New Roman"/>
            <w:sz w:val="24"/>
            <w:szCs w:val="24"/>
          </w:rPr>
          <w:t>J</w:t>
        </w:r>
      </w:ins>
      <w:r w:rsidRPr="00026F72">
        <w:rPr>
          <w:rFonts w:ascii="Times New Roman" w:hAnsi="Times New Roman" w:cs="Times New Roman"/>
          <w:sz w:val="24"/>
          <w:szCs w:val="24"/>
        </w:rPr>
        <w:t xml:space="preserve"> mice fed 12 hours </w:t>
      </w:r>
      <w:r w:rsidRPr="00026F72">
        <w:rPr>
          <w:rFonts w:ascii="Times New Roman" w:hAnsi="Times New Roman" w:cs="Times New Roman"/>
          <w:i/>
          <w:iCs/>
          <w:sz w:val="24"/>
          <w:szCs w:val="24"/>
        </w:rPr>
        <w:t xml:space="preserve">ad libitum </w:t>
      </w:r>
      <w:r w:rsidRPr="00026F72">
        <w:rPr>
          <w:rFonts w:ascii="Times New Roman" w:hAnsi="Times New Roman" w:cs="Times New Roman"/>
          <w:sz w:val="24"/>
          <w:szCs w:val="24"/>
        </w:rPr>
        <w:t xml:space="preserve">(12AL) or calorie restricted (CR) for 588 days (19 months) by 10%, 20%, 30% or 40% of their individual baseline food intakes. Body mass (BM), fat mass (FM), fat free mass (FFM) as measured by dual x-ray absorptiometry are shown as absolute weight at the end of study (24 months of age). The weight changes from baseline (BL) and the range in weight change, from </w:t>
      </w:r>
      <w:r w:rsidRPr="00026F72">
        <w:rPr>
          <w:rFonts w:ascii="Times New Roman" w:hAnsi="Times New Roman" w:cs="Times New Roman"/>
          <w:sz w:val="24"/>
          <w:szCs w:val="24"/>
        </w:rPr>
        <w:lastRenderedPageBreak/>
        <w:t xml:space="preserve">lowest to highest, for each category are shown. Percentage changes relative to BL or the 12AL controls at end of study are shown. All data presented as average </w:t>
      </w:r>
      <w:r w:rsidRPr="00026F72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</w:rPr>
        <w:t>± sd</w:t>
      </w:r>
      <w:r w:rsidRPr="00026F72">
        <w:rPr>
          <w:rFonts w:ascii="Times New Roman" w:hAnsi="Times New Roman" w:cs="Times New Roman"/>
          <w:sz w:val="24"/>
          <w:szCs w:val="24"/>
        </w:rPr>
        <w:t>.</w:t>
      </w:r>
    </w:p>
    <w:p w14:paraId="12E06647" w14:textId="77777777" w:rsidR="00974B8D" w:rsidRPr="00026F72" w:rsidRDefault="00974B8D" w:rsidP="00974B8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5028" w:type="pct"/>
        <w:tblLook w:val="04A0" w:firstRow="1" w:lastRow="0" w:firstColumn="1" w:lastColumn="0" w:noHBand="0" w:noVBand="1"/>
      </w:tblPr>
      <w:tblGrid>
        <w:gridCol w:w="816"/>
        <w:gridCol w:w="1819"/>
        <w:gridCol w:w="1680"/>
        <w:gridCol w:w="1536"/>
        <w:gridCol w:w="1681"/>
        <w:gridCol w:w="1534"/>
      </w:tblGrid>
      <w:tr w:rsidR="00974B8D" w:rsidRPr="00491928" w14:paraId="5EA44B78" w14:textId="77777777" w:rsidTr="009E2AE2">
        <w:tc>
          <w:tcPr>
            <w:tcW w:w="388" w:type="pct"/>
            <w:vAlign w:val="center"/>
          </w:tcPr>
          <w:p w14:paraId="45C06AF7" w14:textId="77777777" w:rsidR="00974B8D" w:rsidRPr="00491928" w:rsidRDefault="00974B8D" w:rsidP="00974B8D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Group</w:t>
            </w:r>
          </w:p>
        </w:tc>
        <w:tc>
          <w:tcPr>
            <w:tcW w:w="1016" w:type="pct"/>
            <w:vAlign w:val="center"/>
          </w:tcPr>
          <w:p w14:paraId="01D44FEA" w14:textId="77777777" w:rsidR="00974B8D" w:rsidRPr="00491928" w:rsidRDefault="00974B8D" w:rsidP="00974B8D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Weight at end of study (g)</w:t>
            </w:r>
          </w:p>
        </w:tc>
        <w:tc>
          <w:tcPr>
            <w:tcW w:w="939" w:type="pct"/>
            <w:vAlign w:val="center"/>
          </w:tcPr>
          <w:p w14:paraId="490A70BD" w14:textId="77777777" w:rsidR="00974B8D" w:rsidRPr="00491928" w:rsidRDefault="00974B8D" w:rsidP="00974B8D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Weight change f</w:t>
            </w:r>
            <w:r w:rsidRPr="00491928">
              <w:rPr>
                <w:rFonts w:ascii="Arial" w:hAnsi="Arial" w:cs="Arial"/>
                <w:b/>
                <w:bCs/>
                <w:sz w:val="20"/>
                <w:szCs w:val="20"/>
                <w:bdr w:val="none" w:sz="0" w:space="0" w:color="auto" w:frame="1"/>
              </w:rPr>
              <w:t>rom</w:t>
            </w:r>
            <w:r w:rsidRPr="0049192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 xml:space="preserve"> BL (g)</w:t>
            </w:r>
          </w:p>
        </w:tc>
        <w:tc>
          <w:tcPr>
            <w:tcW w:w="859" w:type="pct"/>
            <w:vAlign w:val="center"/>
          </w:tcPr>
          <w:p w14:paraId="3093ED5D" w14:textId="77777777" w:rsidR="00974B8D" w:rsidRPr="00491928" w:rsidRDefault="00974B8D" w:rsidP="00974B8D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</w:p>
          <w:p w14:paraId="3605C614" w14:textId="77777777" w:rsidR="00974B8D" w:rsidRPr="00491928" w:rsidRDefault="00974B8D" w:rsidP="00974B8D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Range (g)</w:t>
            </w:r>
          </w:p>
        </w:tc>
        <w:tc>
          <w:tcPr>
            <w:tcW w:w="939" w:type="pct"/>
            <w:vAlign w:val="center"/>
          </w:tcPr>
          <w:p w14:paraId="168CB713" w14:textId="77777777" w:rsidR="00974B8D" w:rsidRPr="00491928" w:rsidRDefault="00974B8D" w:rsidP="00974B8D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Change relative to BL (%)</w:t>
            </w:r>
          </w:p>
        </w:tc>
        <w:tc>
          <w:tcPr>
            <w:tcW w:w="858" w:type="pct"/>
            <w:vAlign w:val="center"/>
          </w:tcPr>
          <w:p w14:paraId="2F580428" w14:textId="77777777" w:rsidR="00974B8D" w:rsidRPr="00491928" w:rsidRDefault="00974B8D" w:rsidP="00974B8D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Realised change to 12AL (%)</w:t>
            </w:r>
          </w:p>
        </w:tc>
      </w:tr>
      <w:tr w:rsidR="00974B8D" w:rsidRPr="00491928" w14:paraId="399A39C5" w14:textId="77777777" w:rsidTr="009E2AE2">
        <w:tc>
          <w:tcPr>
            <w:tcW w:w="388" w:type="pct"/>
            <w:vAlign w:val="center"/>
          </w:tcPr>
          <w:p w14:paraId="5FF02BBC" w14:textId="77777777" w:rsidR="00974B8D" w:rsidRPr="00491928" w:rsidRDefault="00974B8D" w:rsidP="00974B8D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12AL</w:t>
            </w:r>
          </w:p>
        </w:tc>
        <w:tc>
          <w:tcPr>
            <w:tcW w:w="1016" w:type="pct"/>
            <w:vAlign w:val="center"/>
          </w:tcPr>
          <w:p w14:paraId="1BCAAFC7" w14:textId="5BC035FD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BM: 39.22±8.2</w:t>
            </w:r>
          </w:p>
          <w:p w14:paraId="49C62F06" w14:textId="77E422A4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FM: 8.09±4.9</w:t>
            </w:r>
          </w:p>
          <w:p w14:paraId="5306C8D4" w14:textId="0611F7D3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FFM: 31.13±3.3</w:t>
            </w:r>
          </w:p>
        </w:tc>
        <w:tc>
          <w:tcPr>
            <w:tcW w:w="939" w:type="pct"/>
            <w:vAlign w:val="center"/>
          </w:tcPr>
          <w:p w14:paraId="46534A14" w14:textId="185B7279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8.41 ± 8.1</w:t>
            </w:r>
          </w:p>
          <w:p w14:paraId="044DABAC" w14:textId="70055A05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.30 ± 5.2</w:t>
            </w:r>
          </w:p>
          <w:p w14:paraId="32BFA71F" w14:textId="0AA17B56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.11 ± 2.9</w:t>
            </w:r>
          </w:p>
        </w:tc>
        <w:tc>
          <w:tcPr>
            <w:tcW w:w="859" w:type="pct"/>
            <w:vAlign w:val="center"/>
          </w:tcPr>
          <w:p w14:paraId="7D7B2E98" w14:textId="77777777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.36 to 21.46</w:t>
            </w:r>
          </w:p>
          <w:p w14:paraId="79B7715B" w14:textId="77777777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18 to 12.53</w:t>
            </w:r>
          </w:p>
          <w:p w14:paraId="0D849EE2" w14:textId="77777777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65 to 8.93</w:t>
            </w:r>
          </w:p>
        </w:tc>
        <w:tc>
          <w:tcPr>
            <w:tcW w:w="939" w:type="pct"/>
            <w:vAlign w:val="center"/>
          </w:tcPr>
          <w:p w14:paraId="33CFEA17" w14:textId="43730359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7.39 ± 26.0</w:t>
            </w:r>
          </w:p>
          <w:p w14:paraId="4A5451B7" w14:textId="725DB31A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22.49 ± 145.</w:t>
            </w:r>
            <w:r w:rsidR="0057655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</w:t>
            </w:r>
          </w:p>
          <w:p w14:paraId="1FCFBFC3" w14:textId="0FACE11D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5.20 ± 10.7</w:t>
            </w:r>
          </w:p>
        </w:tc>
        <w:tc>
          <w:tcPr>
            <w:tcW w:w="858" w:type="pct"/>
            <w:vAlign w:val="center"/>
          </w:tcPr>
          <w:p w14:paraId="7FFC4CFD" w14:textId="77777777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</w:t>
            </w:r>
          </w:p>
          <w:p w14:paraId="0D228C1C" w14:textId="77777777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</w:t>
            </w:r>
          </w:p>
          <w:p w14:paraId="0165CDF1" w14:textId="77777777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</w:t>
            </w:r>
          </w:p>
        </w:tc>
      </w:tr>
      <w:tr w:rsidR="00974B8D" w:rsidRPr="00491928" w14:paraId="4BFEF849" w14:textId="77777777" w:rsidTr="009E2AE2">
        <w:tc>
          <w:tcPr>
            <w:tcW w:w="388" w:type="pct"/>
            <w:vAlign w:val="center"/>
          </w:tcPr>
          <w:p w14:paraId="6CA6FC47" w14:textId="77777777" w:rsidR="00974B8D" w:rsidRPr="00491928" w:rsidRDefault="00974B8D" w:rsidP="00974B8D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10CR</w:t>
            </w:r>
          </w:p>
        </w:tc>
        <w:tc>
          <w:tcPr>
            <w:tcW w:w="1016" w:type="pct"/>
            <w:vAlign w:val="center"/>
          </w:tcPr>
          <w:p w14:paraId="5D29208F" w14:textId="7A5D1212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 xml:space="preserve">BM: </w:t>
            </w:r>
            <w:bookmarkStart w:id="18" w:name="_Hlk33194784"/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32.38±3.1</w:t>
            </w:r>
            <w:bookmarkEnd w:id="18"/>
          </w:p>
          <w:p w14:paraId="0DD2F607" w14:textId="5F8B341F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FM: 4.80±1.9</w:t>
            </w:r>
          </w:p>
          <w:p w14:paraId="7135297B" w14:textId="241FF2A1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FFM: 27.58±1.</w:t>
            </w:r>
            <w:r w:rsidR="00AB58D3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9</w:t>
            </w:r>
          </w:p>
        </w:tc>
        <w:tc>
          <w:tcPr>
            <w:tcW w:w="939" w:type="pct"/>
            <w:vAlign w:val="center"/>
          </w:tcPr>
          <w:p w14:paraId="1F8543B4" w14:textId="14A7F653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94 ± 3.</w:t>
            </w:r>
            <w:r w:rsidR="00FC524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</w:t>
            </w:r>
          </w:p>
          <w:p w14:paraId="56831925" w14:textId="77362209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0.75 ± 1.6</w:t>
            </w:r>
          </w:p>
          <w:p w14:paraId="7E688897" w14:textId="7AA06B02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.19 ± 2.</w:t>
            </w:r>
            <w:r w:rsidR="00FC524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3</w:t>
            </w:r>
          </w:p>
        </w:tc>
        <w:tc>
          <w:tcPr>
            <w:tcW w:w="859" w:type="pct"/>
            <w:vAlign w:val="center"/>
          </w:tcPr>
          <w:p w14:paraId="0B4CF521" w14:textId="77777777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1.73 to 5.98</w:t>
            </w:r>
          </w:p>
          <w:p w14:paraId="2264B899" w14:textId="77777777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58 to -3.16</w:t>
            </w:r>
          </w:p>
          <w:p w14:paraId="0D0A959C" w14:textId="77777777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1.99 to 2.82</w:t>
            </w:r>
          </w:p>
        </w:tc>
        <w:tc>
          <w:tcPr>
            <w:tcW w:w="939" w:type="pct"/>
            <w:vAlign w:val="center"/>
          </w:tcPr>
          <w:p w14:paraId="6A1A34D8" w14:textId="7644C1F7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6.41 ± 10.3</w:t>
            </w:r>
          </w:p>
          <w:p w14:paraId="0A6A44FF" w14:textId="46D215EB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16.61 ± 36.8</w:t>
            </w:r>
          </w:p>
          <w:p w14:paraId="29E5AE26" w14:textId="049FB583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.64 ± 8.5</w:t>
            </w:r>
          </w:p>
        </w:tc>
        <w:tc>
          <w:tcPr>
            <w:tcW w:w="858" w:type="pct"/>
            <w:vAlign w:val="center"/>
          </w:tcPr>
          <w:p w14:paraId="6B56B487" w14:textId="01496799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17.45 ± 8.0</w:t>
            </w:r>
          </w:p>
          <w:p w14:paraId="78589F3E" w14:textId="19378080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40.74 ± 23.9</w:t>
            </w:r>
          </w:p>
          <w:p w14:paraId="7AE205A1" w14:textId="487DB28C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11.39 ± 5.9</w:t>
            </w:r>
          </w:p>
        </w:tc>
      </w:tr>
      <w:tr w:rsidR="00974B8D" w:rsidRPr="00491928" w14:paraId="7B5A4623" w14:textId="77777777" w:rsidTr="009E2AE2">
        <w:tc>
          <w:tcPr>
            <w:tcW w:w="388" w:type="pct"/>
            <w:vAlign w:val="center"/>
          </w:tcPr>
          <w:p w14:paraId="0F87D9AC" w14:textId="77777777" w:rsidR="00974B8D" w:rsidRPr="00491928" w:rsidRDefault="00974B8D" w:rsidP="00974B8D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20CR</w:t>
            </w:r>
          </w:p>
        </w:tc>
        <w:tc>
          <w:tcPr>
            <w:tcW w:w="1016" w:type="pct"/>
            <w:vAlign w:val="center"/>
          </w:tcPr>
          <w:p w14:paraId="69B64418" w14:textId="72F6581E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BM: 29.30±2.</w:t>
            </w:r>
            <w:r w:rsidR="00AB58D3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2</w:t>
            </w:r>
          </w:p>
          <w:p w14:paraId="105F37CB" w14:textId="6F9F7E97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FM: 3.72±0.7</w:t>
            </w:r>
          </w:p>
          <w:p w14:paraId="2FEC2FE1" w14:textId="26E17F4D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FFM: 25.58±1.</w:t>
            </w:r>
            <w:r w:rsidR="00AB58D3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6</w:t>
            </w:r>
          </w:p>
        </w:tc>
        <w:tc>
          <w:tcPr>
            <w:tcW w:w="939" w:type="pct"/>
            <w:vAlign w:val="center"/>
          </w:tcPr>
          <w:p w14:paraId="12F58902" w14:textId="345B6BB9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bookmarkStart w:id="19" w:name="_Hlk33194978"/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1.05 ± 2.</w:t>
            </w:r>
            <w:r w:rsidR="00FC524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</w:t>
            </w:r>
          </w:p>
          <w:bookmarkEnd w:id="19"/>
          <w:p w14:paraId="7095C307" w14:textId="696AD46A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24 ± 0.8</w:t>
            </w:r>
          </w:p>
          <w:p w14:paraId="3C67D150" w14:textId="52E00812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0.81 ± 1.7</w:t>
            </w:r>
          </w:p>
        </w:tc>
        <w:tc>
          <w:tcPr>
            <w:tcW w:w="859" w:type="pct"/>
            <w:vAlign w:val="center"/>
          </w:tcPr>
          <w:p w14:paraId="75D5C7F2" w14:textId="77777777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4.4 to 1.37</w:t>
            </w:r>
          </w:p>
          <w:p w14:paraId="25647F9C" w14:textId="77777777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1.33 to 1.09</w:t>
            </w:r>
          </w:p>
          <w:p w14:paraId="1B803E58" w14:textId="77777777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3.59 to 0.82</w:t>
            </w:r>
          </w:p>
        </w:tc>
        <w:tc>
          <w:tcPr>
            <w:tcW w:w="939" w:type="pct"/>
            <w:vAlign w:val="center"/>
          </w:tcPr>
          <w:p w14:paraId="21E47210" w14:textId="562D8A76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3.39 ± 7.</w:t>
            </w:r>
            <w:r w:rsidR="0057655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8</w:t>
            </w:r>
          </w:p>
          <w:p w14:paraId="53F89D36" w14:textId="3CD06AE4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5.13 ± 21.</w:t>
            </w:r>
            <w:r w:rsidR="0057655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</w:t>
            </w:r>
          </w:p>
          <w:p w14:paraId="03B412D0" w14:textId="2922A685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3.03 ± 6.</w:t>
            </w:r>
            <w:r w:rsidR="0057655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4</w:t>
            </w:r>
          </w:p>
        </w:tc>
        <w:tc>
          <w:tcPr>
            <w:tcW w:w="858" w:type="pct"/>
            <w:vAlign w:val="center"/>
          </w:tcPr>
          <w:p w14:paraId="2E426225" w14:textId="52F2D261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25.29 ± 5.5</w:t>
            </w:r>
          </w:p>
          <w:p w14:paraId="43BC0234" w14:textId="35C147F8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54.05 ± 8.</w:t>
            </w:r>
            <w:r w:rsidR="0057655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6</w:t>
            </w:r>
          </w:p>
          <w:p w14:paraId="1EAD59C9" w14:textId="61F8A02D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17.81 ± 5.1</w:t>
            </w:r>
          </w:p>
        </w:tc>
      </w:tr>
      <w:tr w:rsidR="00974B8D" w:rsidRPr="00491928" w14:paraId="7F1F6678" w14:textId="77777777" w:rsidTr="009E2AE2">
        <w:tc>
          <w:tcPr>
            <w:tcW w:w="388" w:type="pct"/>
            <w:vAlign w:val="center"/>
          </w:tcPr>
          <w:p w14:paraId="5141AFEA" w14:textId="77777777" w:rsidR="00974B8D" w:rsidRPr="00491928" w:rsidRDefault="00974B8D" w:rsidP="00974B8D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30CR</w:t>
            </w:r>
          </w:p>
        </w:tc>
        <w:tc>
          <w:tcPr>
            <w:tcW w:w="1016" w:type="pct"/>
            <w:vAlign w:val="center"/>
          </w:tcPr>
          <w:p w14:paraId="60067FF1" w14:textId="33DD7D26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BM:24.48±1.3</w:t>
            </w:r>
          </w:p>
          <w:p w14:paraId="74673BE1" w14:textId="5316DBEB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FM: 2.63±0.3</w:t>
            </w:r>
          </w:p>
          <w:p w14:paraId="37712631" w14:textId="2EFF9A4B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FFM: 21.85±1.1</w:t>
            </w:r>
          </w:p>
        </w:tc>
        <w:tc>
          <w:tcPr>
            <w:tcW w:w="939" w:type="pct"/>
            <w:vAlign w:val="center"/>
          </w:tcPr>
          <w:p w14:paraId="0AD2FE98" w14:textId="7067A2DE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5.22 ± 0.8</w:t>
            </w:r>
          </w:p>
          <w:p w14:paraId="5B7DCA0F" w14:textId="6B59D5B0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1.6 ± 0.8</w:t>
            </w:r>
          </w:p>
          <w:p w14:paraId="03BD8E2D" w14:textId="525D963F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3.63 ± 0.4</w:t>
            </w:r>
          </w:p>
        </w:tc>
        <w:tc>
          <w:tcPr>
            <w:tcW w:w="859" w:type="pct"/>
            <w:vAlign w:val="center"/>
          </w:tcPr>
          <w:p w14:paraId="1A03F6F8" w14:textId="77777777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6.52 to -3.73</w:t>
            </w:r>
          </w:p>
          <w:p w14:paraId="2526386D" w14:textId="77777777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 xml:space="preserve">-2.73 to -0.28 </w:t>
            </w:r>
          </w:p>
          <w:p w14:paraId="464F6724" w14:textId="77777777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4.27 to -2.97</w:t>
            </w:r>
          </w:p>
        </w:tc>
        <w:tc>
          <w:tcPr>
            <w:tcW w:w="939" w:type="pct"/>
            <w:vAlign w:val="center"/>
          </w:tcPr>
          <w:p w14:paraId="6F34BD19" w14:textId="77777777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17.58 ± 2.7</w:t>
            </w:r>
          </w:p>
          <w:p w14:paraId="55474CEF" w14:textId="315B05D3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35.75 ± 14.5</w:t>
            </w:r>
          </w:p>
          <w:p w14:paraId="2B5F598C" w14:textId="0BFB2A66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14.26 ± 1.7</w:t>
            </w:r>
          </w:p>
        </w:tc>
        <w:tc>
          <w:tcPr>
            <w:tcW w:w="858" w:type="pct"/>
            <w:vAlign w:val="center"/>
          </w:tcPr>
          <w:p w14:paraId="03FB18D8" w14:textId="6A8DEE37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37.59 ± 3.4</w:t>
            </w:r>
          </w:p>
          <w:p w14:paraId="52F4C6CC" w14:textId="2D7E8A57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67.56 ± 3.9</w:t>
            </w:r>
          </w:p>
          <w:p w14:paraId="137B6005" w14:textId="50BE3EDD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29.8 ± 3.6</w:t>
            </w:r>
          </w:p>
        </w:tc>
      </w:tr>
      <w:tr w:rsidR="00974B8D" w:rsidRPr="00491928" w14:paraId="67F0B86F" w14:textId="77777777" w:rsidTr="009E2AE2">
        <w:tc>
          <w:tcPr>
            <w:tcW w:w="388" w:type="pct"/>
            <w:vAlign w:val="center"/>
          </w:tcPr>
          <w:p w14:paraId="72AB14CF" w14:textId="77777777" w:rsidR="00974B8D" w:rsidRPr="00491928" w:rsidRDefault="00974B8D" w:rsidP="00974B8D">
            <w:pPr>
              <w:jc w:val="both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b/>
                <w:bCs/>
                <w:color w:val="000000"/>
                <w:sz w:val="20"/>
                <w:szCs w:val="20"/>
                <w:bdr w:val="none" w:sz="0" w:space="0" w:color="auto" w:frame="1"/>
              </w:rPr>
              <w:t>40CR</w:t>
            </w:r>
          </w:p>
        </w:tc>
        <w:tc>
          <w:tcPr>
            <w:tcW w:w="1016" w:type="pct"/>
            <w:vAlign w:val="center"/>
          </w:tcPr>
          <w:p w14:paraId="284A35EC" w14:textId="1ECEF382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BM: 22.83±0.6</w:t>
            </w:r>
          </w:p>
          <w:p w14:paraId="420367CA" w14:textId="046087EA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FM: 2.23±0.2</w:t>
            </w:r>
          </w:p>
          <w:p w14:paraId="17B18E0C" w14:textId="7E995EA1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FFM: 20.60±0.</w:t>
            </w:r>
            <w:r w:rsidR="00AB58D3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6</w:t>
            </w:r>
          </w:p>
        </w:tc>
        <w:tc>
          <w:tcPr>
            <w:tcW w:w="939" w:type="pct"/>
            <w:vAlign w:val="center"/>
          </w:tcPr>
          <w:p w14:paraId="11A317C9" w14:textId="2E857EC8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6.87 ± 1.5</w:t>
            </w:r>
          </w:p>
          <w:p w14:paraId="38D4410D" w14:textId="3D9C4164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1.56 ± 0.7</w:t>
            </w:r>
          </w:p>
          <w:p w14:paraId="41D0710E" w14:textId="5CD04963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5.31 ± 1.0</w:t>
            </w:r>
          </w:p>
        </w:tc>
        <w:tc>
          <w:tcPr>
            <w:tcW w:w="859" w:type="pct"/>
            <w:vAlign w:val="center"/>
          </w:tcPr>
          <w:p w14:paraId="748DFE0D" w14:textId="77777777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9.5 to -4.66</w:t>
            </w:r>
          </w:p>
          <w:p w14:paraId="06581C02" w14:textId="77777777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2.47 to -0.64</w:t>
            </w:r>
          </w:p>
          <w:p w14:paraId="7D371FC3" w14:textId="77777777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7.03 to -3.84</w:t>
            </w:r>
          </w:p>
        </w:tc>
        <w:tc>
          <w:tcPr>
            <w:tcW w:w="939" w:type="pct"/>
            <w:vAlign w:val="center"/>
          </w:tcPr>
          <w:p w14:paraId="46CA6E08" w14:textId="3D964E1E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23.0 ± 4.2</w:t>
            </w:r>
          </w:p>
          <w:p w14:paraId="5EEBFBDA" w14:textId="4A3F9E2E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39.34 ± 13.8</w:t>
            </w:r>
          </w:p>
          <w:p w14:paraId="1E29B6F5" w14:textId="05A416EB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20.42 ± 3.4</w:t>
            </w:r>
          </w:p>
        </w:tc>
        <w:tc>
          <w:tcPr>
            <w:tcW w:w="858" w:type="pct"/>
            <w:vAlign w:val="center"/>
          </w:tcPr>
          <w:p w14:paraId="415CA9E6" w14:textId="1FD1DAA9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41.80 ± 1.</w:t>
            </w:r>
            <w:r w:rsidR="0057655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7</w:t>
            </w:r>
          </w:p>
          <w:p w14:paraId="1AEEAEAE" w14:textId="12D5107C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72.43 ± 2.7</w:t>
            </w:r>
          </w:p>
          <w:p w14:paraId="51AFFFAF" w14:textId="030FDE70" w:rsidR="00974B8D" w:rsidRPr="00491928" w:rsidRDefault="00974B8D" w:rsidP="00974B8D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</w:pPr>
            <w:r w:rsidRPr="00491928">
              <w:rPr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</w:rPr>
              <w:t>-33.84 ± 1.8</w:t>
            </w:r>
          </w:p>
        </w:tc>
      </w:tr>
    </w:tbl>
    <w:p w14:paraId="18E06EB1" w14:textId="77777777" w:rsidR="00974B8D" w:rsidRPr="00026F72" w:rsidRDefault="00974B8D" w:rsidP="00974B8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5033325" w14:textId="77777777" w:rsidR="00974B8D" w:rsidRDefault="00974B8D" w:rsidP="00974B8D">
      <w:pPr>
        <w:spacing w:line="480" w:lineRule="auto"/>
      </w:pPr>
    </w:p>
    <w:p w14:paraId="16CE1126" w14:textId="77777777" w:rsidR="00974B8D" w:rsidRDefault="00974B8D" w:rsidP="00974B8D">
      <w:pPr>
        <w:spacing w:line="480" w:lineRule="auto"/>
        <w:rPr>
          <w:ins w:id="20" w:author="Mitchell, Dr Sharon E." w:date="2023-05-29T15:49:00Z"/>
          <w:rFonts w:ascii="Times New Roman" w:hAnsi="Times New Roman" w:cs="Times New Roman"/>
          <w:b/>
          <w:color w:val="021B34"/>
          <w:sz w:val="24"/>
          <w:szCs w:val="24"/>
          <w:shd w:val="clear" w:color="auto" w:fill="FFFFFF"/>
        </w:rPr>
      </w:pPr>
      <w:ins w:id="21" w:author="Mitchell, Dr Sharon E." w:date="2023-05-29T15:49:00Z">
        <w:r>
          <w:rPr>
            <w:rFonts w:ascii="Times New Roman" w:hAnsi="Times New Roman" w:cs="Times New Roman"/>
            <w:b/>
            <w:color w:val="021B34"/>
            <w:sz w:val="24"/>
            <w:szCs w:val="24"/>
            <w:shd w:val="clear" w:color="auto" w:fill="FFFFFF"/>
          </w:rPr>
          <w:br w:type="page"/>
        </w:r>
      </w:ins>
    </w:p>
    <w:p w14:paraId="1EB6F8C8" w14:textId="77777777" w:rsidR="00DE0992" w:rsidRDefault="00DE0992"/>
    <w:sectPr w:rsidR="00DE0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itchell, Dr Sharon E.">
    <w15:presenceInfo w15:providerId="AD" w15:userId="S::nhy426@abdn.ac.uk::079b4475-8422-48ba-815c-ec675efa108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B8D"/>
    <w:rsid w:val="0000610D"/>
    <w:rsid w:val="000113C2"/>
    <w:rsid w:val="00021C00"/>
    <w:rsid w:val="00022176"/>
    <w:rsid w:val="00026557"/>
    <w:rsid w:val="000275A8"/>
    <w:rsid w:val="00041614"/>
    <w:rsid w:val="000430DC"/>
    <w:rsid w:val="000462C5"/>
    <w:rsid w:val="0006180D"/>
    <w:rsid w:val="00073DC6"/>
    <w:rsid w:val="0009048C"/>
    <w:rsid w:val="00093447"/>
    <w:rsid w:val="000B3CD1"/>
    <w:rsid w:val="000C1086"/>
    <w:rsid w:val="000C4365"/>
    <w:rsid w:val="000C50D4"/>
    <w:rsid w:val="000C5554"/>
    <w:rsid w:val="000C5748"/>
    <w:rsid w:val="000E5896"/>
    <w:rsid w:val="000E6BCF"/>
    <w:rsid w:val="000F3024"/>
    <w:rsid w:val="001228BD"/>
    <w:rsid w:val="00132DAC"/>
    <w:rsid w:val="00145111"/>
    <w:rsid w:val="00152686"/>
    <w:rsid w:val="00162AFC"/>
    <w:rsid w:val="00162C2D"/>
    <w:rsid w:val="0016539F"/>
    <w:rsid w:val="00184A26"/>
    <w:rsid w:val="00187CC6"/>
    <w:rsid w:val="00197F61"/>
    <w:rsid w:val="001B3331"/>
    <w:rsid w:val="001D24C3"/>
    <w:rsid w:val="001D29D4"/>
    <w:rsid w:val="001D34B8"/>
    <w:rsid w:val="001E5ABE"/>
    <w:rsid w:val="001F141B"/>
    <w:rsid w:val="001F4B47"/>
    <w:rsid w:val="001F6317"/>
    <w:rsid w:val="001F7E8A"/>
    <w:rsid w:val="002012DB"/>
    <w:rsid w:val="002031AF"/>
    <w:rsid w:val="00204C35"/>
    <w:rsid w:val="00222D64"/>
    <w:rsid w:val="00223594"/>
    <w:rsid w:val="002275DC"/>
    <w:rsid w:val="002364EB"/>
    <w:rsid w:val="00236BC3"/>
    <w:rsid w:val="00242666"/>
    <w:rsid w:val="002430D2"/>
    <w:rsid w:val="002525E5"/>
    <w:rsid w:val="0025386E"/>
    <w:rsid w:val="00253CAA"/>
    <w:rsid w:val="00253ED1"/>
    <w:rsid w:val="00283144"/>
    <w:rsid w:val="00285145"/>
    <w:rsid w:val="0029097B"/>
    <w:rsid w:val="00291BDC"/>
    <w:rsid w:val="002934F9"/>
    <w:rsid w:val="00294893"/>
    <w:rsid w:val="002A0121"/>
    <w:rsid w:val="002B26D7"/>
    <w:rsid w:val="002C08FF"/>
    <w:rsid w:val="002C1078"/>
    <w:rsid w:val="002C1C2F"/>
    <w:rsid w:val="002C3517"/>
    <w:rsid w:val="002D5854"/>
    <w:rsid w:val="002E48E8"/>
    <w:rsid w:val="002F7719"/>
    <w:rsid w:val="003020E8"/>
    <w:rsid w:val="0030268D"/>
    <w:rsid w:val="00317B88"/>
    <w:rsid w:val="00321D93"/>
    <w:rsid w:val="00326ACF"/>
    <w:rsid w:val="003420DF"/>
    <w:rsid w:val="003475CB"/>
    <w:rsid w:val="00351E47"/>
    <w:rsid w:val="0038396C"/>
    <w:rsid w:val="003865BD"/>
    <w:rsid w:val="003A3561"/>
    <w:rsid w:val="003A3845"/>
    <w:rsid w:val="003A7B11"/>
    <w:rsid w:val="003B01E8"/>
    <w:rsid w:val="003B3B1B"/>
    <w:rsid w:val="003B6253"/>
    <w:rsid w:val="003C2051"/>
    <w:rsid w:val="003C376D"/>
    <w:rsid w:val="003C4C33"/>
    <w:rsid w:val="003D2264"/>
    <w:rsid w:val="003E0247"/>
    <w:rsid w:val="003E49E5"/>
    <w:rsid w:val="003E4FC3"/>
    <w:rsid w:val="003F3690"/>
    <w:rsid w:val="0040446D"/>
    <w:rsid w:val="00415403"/>
    <w:rsid w:val="00423BF7"/>
    <w:rsid w:val="00424FE7"/>
    <w:rsid w:val="00431F03"/>
    <w:rsid w:val="0043426B"/>
    <w:rsid w:val="00440F78"/>
    <w:rsid w:val="004438B7"/>
    <w:rsid w:val="004677A1"/>
    <w:rsid w:val="004726CE"/>
    <w:rsid w:val="00475AC2"/>
    <w:rsid w:val="004763F7"/>
    <w:rsid w:val="004858D3"/>
    <w:rsid w:val="00490210"/>
    <w:rsid w:val="00491928"/>
    <w:rsid w:val="004944BA"/>
    <w:rsid w:val="00494EED"/>
    <w:rsid w:val="004A52F7"/>
    <w:rsid w:val="004A72D3"/>
    <w:rsid w:val="004B4B11"/>
    <w:rsid w:val="004B7265"/>
    <w:rsid w:val="004B7B0B"/>
    <w:rsid w:val="004E6766"/>
    <w:rsid w:val="004F2696"/>
    <w:rsid w:val="005051F9"/>
    <w:rsid w:val="00506735"/>
    <w:rsid w:val="00507F11"/>
    <w:rsid w:val="00512D3D"/>
    <w:rsid w:val="005321F6"/>
    <w:rsid w:val="00533704"/>
    <w:rsid w:val="00537E79"/>
    <w:rsid w:val="0054082B"/>
    <w:rsid w:val="00565B84"/>
    <w:rsid w:val="00565D15"/>
    <w:rsid w:val="00575C8C"/>
    <w:rsid w:val="00576558"/>
    <w:rsid w:val="00587EA3"/>
    <w:rsid w:val="005A7CFB"/>
    <w:rsid w:val="005C2AB4"/>
    <w:rsid w:val="005C3F06"/>
    <w:rsid w:val="005C3FA7"/>
    <w:rsid w:val="005D0E97"/>
    <w:rsid w:val="005D35CA"/>
    <w:rsid w:val="005E0D0C"/>
    <w:rsid w:val="005F1E0E"/>
    <w:rsid w:val="005F280D"/>
    <w:rsid w:val="00610AE2"/>
    <w:rsid w:val="00617EFA"/>
    <w:rsid w:val="00645E3A"/>
    <w:rsid w:val="006717EF"/>
    <w:rsid w:val="00677117"/>
    <w:rsid w:val="00680859"/>
    <w:rsid w:val="00682C76"/>
    <w:rsid w:val="00691010"/>
    <w:rsid w:val="00694BC9"/>
    <w:rsid w:val="006A28E9"/>
    <w:rsid w:val="006B3E04"/>
    <w:rsid w:val="006B5255"/>
    <w:rsid w:val="006D0448"/>
    <w:rsid w:val="006D6F99"/>
    <w:rsid w:val="006E2E3C"/>
    <w:rsid w:val="006E3F91"/>
    <w:rsid w:val="006F3E65"/>
    <w:rsid w:val="0071439F"/>
    <w:rsid w:val="00715BA7"/>
    <w:rsid w:val="0071662B"/>
    <w:rsid w:val="0071693E"/>
    <w:rsid w:val="00730F07"/>
    <w:rsid w:val="0075035D"/>
    <w:rsid w:val="00752ACB"/>
    <w:rsid w:val="00756F90"/>
    <w:rsid w:val="0076435B"/>
    <w:rsid w:val="007655CA"/>
    <w:rsid w:val="00766D89"/>
    <w:rsid w:val="0077453A"/>
    <w:rsid w:val="00780170"/>
    <w:rsid w:val="0078391F"/>
    <w:rsid w:val="007935A5"/>
    <w:rsid w:val="00795EB8"/>
    <w:rsid w:val="007B3D72"/>
    <w:rsid w:val="007B7FA9"/>
    <w:rsid w:val="007C6530"/>
    <w:rsid w:val="007F4CC2"/>
    <w:rsid w:val="00800984"/>
    <w:rsid w:val="00810690"/>
    <w:rsid w:val="00816CBC"/>
    <w:rsid w:val="00822522"/>
    <w:rsid w:val="008225DE"/>
    <w:rsid w:val="00822A06"/>
    <w:rsid w:val="00832105"/>
    <w:rsid w:val="008347DC"/>
    <w:rsid w:val="00844FA4"/>
    <w:rsid w:val="00846FE0"/>
    <w:rsid w:val="00852CC9"/>
    <w:rsid w:val="00867A07"/>
    <w:rsid w:val="00874968"/>
    <w:rsid w:val="008835E0"/>
    <w:rsid w:val="00890E96"/>
    <w:rsid w:val="00897FD9"/>
    <w:rsid w:val="008A3A37"/>
    <w:rsid w:val="008C0137"/>
    <w:rsid w:val="008C48FC"/>
    <w:rsid w:val="008C5EB9"/>
    <w:rsid w:val="008D07C7"/>
    <w:rsid w:val="008E7905"/>
    <w:rsid w:val="008F06C3"/>
    <w:rsid w:val="008F3CA5"/>
    <w:rsid w:val="008F5E16"/>
    <w:rsid w:val="0090013B"/>
    <w:rsid w:val="00910EA3"/>
    <w:rsid w:val="009111FD"/>
    <w:rsid w:val="009211DE"/>
    <w:rsid w:val="00925120"/>
    <w:rsid w:val="00940C5A"/>
    <w:rsid w:val="0094577E"/>
    <w:rsid w:val="009526E3"/>
    <w:rsid w:val="00962008"/>
    <w:rsid w:val="00970AC6"/>
    <w:rsid w:val="00974B8D"/>
    <w:rsid w:val="009777C9"/>
    <w:rsid w:val="00990019"/>
    <w:rsid w:val="009A1108"/>
    <w:rsid w:val="009A4036"/>
    <w:rsid w:val="009B21D9"/>
    <w:rsid w:val="009C498B"/>
    <w:rsid w:val="009E259E"/>
    <w:rsid w:val="009E2AE2"/>
    <w:rsid w:val="009F277C"/>
    <w:rsid w:val="009F741C"/>
    <w:rsid w:val="00A0554A"/>
    <w:rsid w:val="00A14B32"/>
    <w:rsid w:val="00A37EDC"/>
    <w:rsid w:val="00A4669E"/>
    <w:rsid w:val="00A5700E"/>
    <w:rsid w:val="00A609C6"/>
    <w:rsid w:val="00A63AF1"/>
    <w:rsid w:val="00A67782"/>
    <w:rsid w:val="00A70FBD"/>
    <w:rsid w:val="00A721B2"/>
    <w:rsid w:val="00A86221"/>
    <w:rsid w:val="00A9215F"/>
    <w:rsid w:val="00AA0E46"/>
    <w:rsid w:val="00AA698A"/>
    <w:rsid w:val="00AB58D3"/>
    <w:rsid w:val="00AC15D8"/>
    <w:rsid w:val="00AC364C"/>
    <w:rsid w:val="00AF2472"/>
    <w:rsid w:val="00AF5A33"/>
    <w:rsid w:val="00AF7A88"/>
    <w:rsid w:val="00B02047"/>
    <w:rsid w:val="00B17E9B"/>
    <w:rsid w:val="00B215AE"/>
    <w:rsid w:val="00B2259F"/>
    <w:rsid w:val="00B2371E"/>
    <w:rsid w:val="00B24EF6"/>
    <w:rsid w:val="00B26932"/>
    <w:rsid w:val="00B275E8"/>
    <w:rsid w:val="00B360A1"/>
    <w:rsid w:val="00B50377"/>
    <w:rsid w:val="00B5049A"/>
    <w:rsid w:val="00B67403"/>
    <w:rsid w:val="00B8469F"/>
    <w:rsid w:val="00B923F4"/>
    <w:rsid w:val="00BA48B3"/>
    <w:rsid w:val="00BA75CA"/>
    <w:rsid w:val="00BB1C3B"/>
    <w:rsid w:val="00BC2633"/>
    <w:rsid w:val="00BC65BB"/>
    <w:rsid w:val="00BC6EE0"/>
    <w:rsid w:val="00BD134A"/>
    <w:rsid w:val="00BD35C3"/>
    <w:rsid w:val="00BF27A6"/>
    <w:rsid w:val="00C02B03"/>
    <w:rsid w:val="00C074E1"/>
    <w:rsid w:val="00C1002A"/>
    <w:rsid w:val="00C3099D"/>
    <w:rsid w:val="00C3113B"/>
    <w:rsid w:val="00C45490"/>
    <w:rsid w:val="00C55C0D"/>
    <w:rsid w:val="00C61413"/>
    <w:rsid w:val="00C74422"/>
    <w:rsid w:val="00C752BB"/>
    <w:rsid w:val="00CA517E"/>
    <w:rsid w:val="00CA5D78"/>
    <w:rsid w:val="00CE0F59"/>
    <w:rsid w:val="00CF1A63"/>
    <w:rsid w:val="00D1294A"/>
    <w:rsid w:val="00D20BA2"/>
    <w:rsid w:val="00D220C9"/>
    <w:rsid w:val="00D252EF"/>
    <w:rsid w:val="00D532B1"/>
    <w:rsid w:val="00D55560"/>
    <w:rsid w:val="00D5762A"/>
    <w:rsid w:val="00D666B2"/>
    <w:rsid w:val="00D70C9D"/>
    <w:rsid w:val="00D713B8"/>
    <w:rsid w:val="00DB075E"/>
    <w:rsid w:val="00DE0992"/>
    <w:rsid w:val="00DE28E9"/>
    <w:rsid w:val="00DF103C"/>
    <w:rsid w:val="00DF5068"/>
    <w:rsid w:val="00E001C7"/>
    <w:rsid w:val="00E05DA5"/>
    <w:rsid w:val="00E07BD6"/>
    <w:rsid w:val="00E125F6"/>
    <w:rsid w:val="00E15885"/>
    <w:rsid w:val="00E172E7"/>
    <w:rsid w:val="00E35EA6"/>
    <w:rsid w:val="00E41EF7"/>
    <w:rsid w:val="00E51000"/>
    <w:rsid w:val="00E713D6"/>
    <w:rsid w:val="00E7335B"/>
    <w:rsid w:val="00E75458"/>
    <w:rsid w:val="00E808A4"/>
    <w:rsid w:val="00E81C0D"/>
    <w:rsid w:val="00E92B3C"/>
    <w:rsid w:val="00E94433"/>
    <w:rsid w:val="00EA10B9"/>
    <w:rsid w:val="00EA5E96"/>
    <w:rsid w:val="00EA7996"/>
    <w:rsid w:val="00EE1D7C"/>
    <w:rsid w:val="00EF114C"/>
    <w:rsid w:val="00EF3A61"/>
    <w:rsid w:val="00F01611"/>
    <w:rsid w:val="00F01C86"/>
    <w:rsid w:val="00F07114"/>
    <w:rsid w:val="00F07291"/>
    <w:rsid w:val="00F14BBD"/>
    <w:rsid w:val="00F20263"/>
    <w:rsid w:val="00F2584E"/>
    <w:rsid w:val="00F50CEA"/>
    <w:rsid w:val="00F54133"/>
    <w:rsid w:val="00F5575F"/>
    <w:rsid w:val="00F85192"/>
    <w:rsid w:val="00FB42B6"/>
    <w:rsid w:val="00FC5248"/>
    <w:rsid w:val="00FE1854"/>
    <w:rsid w:val="00FE2436"/>
    <w:rsid w:val="00FE4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52CA0"/>
  <w15:chartTrackingRefBased/>
  <w15:docId w15:val="{DAD5E9F6-EC13-40E8-A414-AE1A6E32B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4B8D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4B8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712</Words>
  <Characters>4065</Characters>
  <Application>Microsoft Office Word</Application>
  <DocSecurity>0</DocSecurity>
  <Lines>33</Lines>
  <Paragraphs>9</Paragraphs>
  <ScaleCrop>false</ScaleCrop>
  <Company/>
  <LinksUpToDate>false</LinksUpToDate>
  <CharactersWithSpaces>4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, Dr Sharon E.</dc:creator>
  <cp:keywords/>
  <dc:description/>
  <cp:lastModifiedBy>Subhashree Rajan</cp:lastModifiedBy>
  <cp:revision>9</cp:revision>
  <dcterms:created xsi:type="dcterms:W3CDTF">2023-05-29T15:35:00Z</dcterms:created>
  <dcterms:modified xsi:type="dcterms:W3CDTF">2023-07-26T07:31:00Z</dcterms:modified>
</cp:coreProperties>
</file>